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263FB" w14:textId="77777777" w:rsidR="00C039FC" w:rsidRPr="00C039FC" w:rsidRDefault="00776A58" w:rsidP="00C039FC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kern w:val="24"/>
          <w:sz w:val="24"/>
          <w:szCs w:val="24"/>
        </w:rPr>
      </w:pPr>
      <w:r w:rsidRPr="00C039FC">
        <w:rPr>
          <w:rFonts w:ascii="Times New Roman" w:hAnsi="Times New Roman" w:hint="eastAsia"/>
          <w:b/>
          <w:kern w:val="24"/>
          <w:sz w:val="24"/>
          <w:szCs w:val="24"/>
        </w:rPr>
        <w:t>Table S1</w:t>
      </w:r>
      <w:r w:rsidR="00C039FC" w:rsidRPr="00C039FC">
        <w:rPr>
          <w:rFonts w:ascii="Times New Roman" w:hAnsi="Times New Roman"/>
          <w:b/>
          <w:kern w:val="24"/>
          <w:sz w:val="24"/>
          <w:szCs w:val="24"/>
        </w:rPr>
        <w:t>.</w:t>
      </w:r>
      <w:r w:rsidR="00C039FC">
        <w:rPr>
          <w:rFonts w:ascii="Times New Roman" w:hAnsi="Times New Roman"/>
          <w:kern w:val="24"/>
          <w:sz w:val="24"/>
          <w:szCs w:val="24"/>
        </w:rPr>
        <w:t xml:space="preserve"> </w:t>
      </w:r>
      <w:r w:rsidR="00C039FC" w:rsidRPr="00C039FC">
        <w:rPr>
          <w:rFonts w:ascii="Times New Roman" w:hAnsi="Times New Roman"/>
          <w:kern w:val="24"/>
          <w:sz w:val="24"/>
          <w:szCs w:val="24"/>
        </w:rPr>
        <w:t>Six BS convers</w:t>
      </w:r>
      <w:r w:rsidR="00C039FC">
        <w:rPr>
          <w:rFonts w:ascii="Times New Roman" w:hAnsi="Times New Roman"/>
          <w:kern w:val="24"/>
          <w:sz w:val="24"/>
          <w:szCs w:val="24"/>
        </w:rPr>
        <w:t>ion kits and its’ instructions.</w:t>
      </w:r>
    </w:p>
    <w:p w14:paraId="01DE1917" w14:textId="77777777" w:rsidR="00776A58" w:rsidRPr="00C039FC" w:rsidRDefault="00776A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kern w:val="24"/>
          <w:sz w:val="24"/>
          <w:szCs w:val="24"/>
        </w:rPr>
      </w:pPr>
    </w:p>
    <w:tbl>
      <w:tblPr>
        <w:tblStyle w:val="ab"/>
        <w:tblW w:w="0" w:type="auto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9"/>
        <w:gridCol w:w="1623"/>
        <w:gridCol w:w="5245"/>
        <w:gridCol w:w="1781"/>
        <w:gridCol w:w="2039"/>
        <w:gridCol w:w="1853"/>
      </w:tblGrid>
      <w:tr w:rsidR="00C039FC" w:rsidRPr="004D14B5" w14:paraId="2170CE53" w14:textId="77777777" w:rsidTr="00D0490D">
        <w:trPr>
          <w:trHeight w:val="76"/>
        </w:trPr>
        <w:tc>
          <w:tcPr>
            <w:tcW w:w="7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2BF13" w14:textId="75521D12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No.</w:t>
            </w:r>
          </w:p>
        </w:tc>
        <w:tc>
          <w:tcPr>
            <w:tcW w:w="16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93309" w14:textId="6A3231EC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Manufacturer</w:t>
            </w:r>
          </w:p>
        </w:tc>
        <w:tc>
          <w:tcPr>
            <w:tcW w:w="522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7D922" w14:textId="22B22AA4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Kit</w:t>
            </w:r>
          </w:p>
        </w:tc>
        <w:tc>
          <w:tcPr>
            <w:tcW w:w="17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1A04E" w14:textId="650AFBC5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NA Input</w:t>
            </w:r>
          </w:p>
        </w:tc>
        <w:tc>
          <w:tcPr>
            <w:tcW w:w="20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F9798" w14:textId="77777777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Input vol. (µl)</w:t>
            </w:r>
          </w:p>
        </w:tc>
        <w:tc>
          <w:tcPr>
            <w:tcW w:w="18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77217" w14:textId="77777777" w:rsidR="00C039FC" w:rsidRPr="00C039FC" w:rsidRDefault="00C039FC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Elution vol. (µl)</w:t>
            </w:r>
          </w:p>
        </w:tc>
      </w:tr>
      <w:tr w:rsidR="00C039FC" w:rsidRPr="004D14B5" w14:paraId="63811F1A" w14:textId="77777777" w:rsidTr="00D0490D">
        <w:trPr>
          <w:trHeight w:val="390"/>
        </w:trPr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0444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94CB" w14:textId="6EF27C42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Zymo</w:t>
            </w:r>
            <w:proofErr w:type="spellEnd"/>
            <w:r w:rsidR="00AD254B">
              <w:rPr>
                <w:rFonts w:ascii="Times New Roman" w:hAnsi="Times New Roman"/>
                <w:sz w:val="22"/>
              </w:rPr>
              <w:t xml:space="preserve"> Research</w:t>
            </w:r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25C3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 xml:space="preserve">EZ DNA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Methlyation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>-Lightning Ki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609D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 xml:space="preserve">100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pg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- 2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μg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13868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D1AA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</w:t>
            </w:r>
          </w:p>
        </w:tc>
      </w:tr>
      <w:tr w:rsidR="00C039FC" w:rsidRPr="004D14B5" w14:paraId="30DC8612" w14:textId="77777777" w:rsidTr="00D0490D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190F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54E1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Diagenode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FC19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Premium Bisulfite ki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4C6A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 xml:space="preserve">100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pg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- 2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μg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11F41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C28F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</w:t>
            </w:r>
          </w:p>
        </w:tc>
      </w:tr>
      <w:tr w:rsidR="00C039FC" w:rsidRPr="004D14B5" w14:paraId="36035381" w14:textId="77777777" w:rsidTr="00D0490D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3B22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371E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Promega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5F17" w14:textId="0F5EEB21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MethylEdge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Bisulfite Conversion Syste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C7C6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 xml:space="preserve">100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pg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- 2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μg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CEFA5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31F4" w14:textId="30379D91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</w:t>
            </w:r>
            <w:r w:rsidR="00C67468">
              <w:rPr>
                <w:rFonts w:ascii="Times New Roman" w:hAnsi="Times New Roman"/>
                <w:sz w:val="22"/>
              </w:rPr>
              <w:t>-</w:t>
            </w: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C039FC" w:rsidRPr="004D14B5" w14:paraId="5AD0F0D6" w14:textId="77777777" w:rsidTr="00D0490D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74B10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7E6E" w14:textId="03F63C96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Thermo</w:t>
            </w:r>
            <w:proofErr w:type="spellEnd"/>
            <w:r w:rsidR="00AD254B">
              <w:rPr>
                <w:rFonts w:ascii="Times New Roman" w:hAnsi="Times New Roman"/>
                <w:sz w:val="22"/>
              </w:rPr>
              <w:t xml:space="preserve"> Fisher Scientific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FEBB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EpiJET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Bisulfite Conversion Ki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0B52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 xml:space="preserve">50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pg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- 2 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μg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3C40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6001" w14:textId="24A654DD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</w:t>
            </w:r>
            <w:r w:rsidR="00C67468">
              <w:rPr>
                <w:rFonts w:ascii="Times New Roman" w:hAnsi="Times New Roman"/>
                <w:sz w:val="22"/>
              </w:rPr>
              <w:t>-</w:t>
            </w: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</w:tr>
      <w:tr w:rsidR="00C039FC" w:rsidRPr="004D14B5" w14:paraId="42EF52C1" w14:textId="77777777" w:rsidTr="00D0490D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1FEE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AD4D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Qiagen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A3385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EpiTect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Fast Bisulfite ki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5946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 ng – 2 µ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91BF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1285" w14:textId="07374298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</w:t>
            </w:r>
            <w:r w:rsidR="00C67468">
              <w:rPr>
                <w:rFonts w:ascii="Times New Roman" w:hAnsi="Times New Roman"/>
                <w:sz w:val="22"/>
              </w:rPr>
              <w:t>-</w:t>
            </w:r>
            <w:r w:rsidRPr="00C039FC">
              <w:rPr>
                <w:rFonts w:ascii="Times New Roman" w:hAnsi="Times New Roman"/>
                <w:sz w:val="22"/>
              </w:rPr>
              <w:t>15</w:t>
            </w:r>
          </w:p>
        </w:tc>
      </w:tr>
      <w:tr w:rsidR="00C039FC" w:rsidRPr="004D14B5" w14:paraId="0D0A8172" w14:textId="77777777" w:rsidTr="00D0490D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46992A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6EE568" w14:textId="2FF53647" w:rsidR="00776A58" w:rsidRPr="00C039FC" w:rsidRDefault="00AD254B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AD254B">
              <w:rPr>
                <w:rFonts w:ascii="Times New Roman" w:hAnsi="Times New Roman"/>
                <w:sz w:val="22"/>
              </w:rPr>
              <w:t xml:space="preserve">New England </w:t>
            </w:r>
            <w:proofErr w:type="spellStart"/>
            <w:r w:rsidRPr="00AD254B">
              <w:rPr>
                <w:rFonts w:ascii="Times New Roman" w:hAnsi="Times New Roman"/>
                <w:sz w:val="22"/>
              </w:rPr>
              <w:t>Biolabs</w:t>
            </w:r>
            <w:proofErr w:type="spellEnd"/>
          </w:p>
        </w:tc>
        <w:tc>
          <w:tcPr>
            <w:tcW w:w="522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E639814" w14:textId="49D01839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C039FC">
              <w:rPr>
                <w:rFonts w:ascii="Times New Roman" w:hAnsi="Times New Roman"/>
                <w:sz w:val="22"/>
              </w:rPr>
              <w:t>NEBNext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Enzymatic Methyl-</w:t>
            </w:r>
            <w:proofErr w:type="spellStart"/>
            <w:r w:rsidRPr="00C039FC">
              <w:rPr>
                <w:rFonts w:ascii="Times New Roman" w:hAnsi="Times New Roman"/>
                <w:sz w:val="22"/>
              </w:rPr>
              <w:t>seq</w:t>
            </w:r>
            <w:proofErr w:type="spellEnd"/>
            <w:r w:rsidRPr="00C039FC">
              <w:rPr>
                <w:rFonts w:ascii="Times New Roman" w:hAnsi="Times New Roman"/>
                <w:sz w:val="22"/>
              </w:rPr>
              <w:t xml:space="preserve"> Conversion Modu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DCE142D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10 ng - 200 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5E8E52E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2ACDF98" w14:textId="77777777" w:rsidR="00776A58" w:rsidRPr="00C039FC" w:rsidRDefault="00776A58" w:rsidP="00D0490D">
            <w:pPr>
              <w:wordWrap/>
              <w:spacing w:line="264" w:lineRule="auto"/>
              <w:jc w:val="center"/>
              <w:rPr>
                <w:rFonts w:ascii="Times New Roman" w:hAnsi="Times New Roman"/>
                <w:sz w:val="22"/>
              </w:rPr>
            </w:pPr>
            <w:r w:rsidRPr="00C039FC">
              <w:rPr>
                <w:rFonts w:ascii="Times New Roman" w:hAnsi="Times New Roman"/>
                <w:sz w:val="22"/>
              </w:rPr>
              <w:t>20</w:t>
            </w:r>
          </w:p>
        </w:tc>
      </w:tr>
    </w:tbl>
    <w:p w14:paraId="38D0DD90" w14:textId="6590CFE2" w:rsidR="00776A58" w:rsidRDefault="00776A5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kern w:val="24"/>
          <w:sz w:val="24"/>
          <w:szCs w:val="24"/>
        </w:rPr>
      </w:pPr>
      <w:bookmarkStart w:id="0" w:name="_GoBack"/>
      <w:bookmarkEnd w:id="0"/>
    </w:p>
    <w:sectPr w:rsidR="00776A58" w:rsidSect="00A85B0C">
      <w:footerReference w:type="default" r:id="rId8"/>
      <w:pgSz w:w="16838" w:h="11906" w:orient="landscape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636B5" w14:textId="77777777" w:rsidR="00954B85" w:rsidRDefault="00954B85" w:rsidP="00BD316F">
      <w:pPr>
        <w:spacing w:after="0" w:line="240" w:lineRule="auto"/>
      </w:pPr>
      <w:r>
        <w:separator/>
      </w:r>
    </w:p>
  </w:endnote>
  <w:endnote w:type="continuationSeparator" w:id="0">
    <w:p w14:paraId="3A4AEB0A" w14:textId="77777777" w:rsidR="00954B85" w:rsidRDefault="00954B85" w:rsidP="00B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6192891"/>
      <w:docPartObj>
        <w:docPartGallery w:val="Page Numbers (Bottom of Page)"/>
        <w:docPartUnique/>
      </w:docPartObj>
    </w:sdtPr>
    <w:sdtEndPr/>
    <w:sdtContent>
      <w:p w14:paraId="4FF59AF4" w14:textId="0C762BB2" w:rsidR="002709BF" w:rsidRDefault="002709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B0C" w:rsidRPr="00A85B0C">
          <w:rPr>
            <w:noProof/>
            <w:lang w:val="ko-KR"/>
          </w:rPr>
          <w:t>1</w:t>
        </w:r>
        <w:r>
          <w:fldChar w:fldCharType="end"/>
        </w:r>
      </w:p>
    </w:sdtContent>
  </w:sdt>
  <w:p w14:paraId="1C46676C" w14:textId="77777777" w:rsidR="002709BF" w:rsidRDefault="002709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52366" w14:textId="77777777" w:rsidR="00954B85" w:rsidRDefault="00954B85" w:rsidP="00BD316F">
      <w:pPr>
        <w:spacing w:after="0" w:line="240" w:lineRule="auto"/>
      </w:pPr>
      <w:r>
        <w:separator/>
      </w:r>
    </w:p>
  </w:footnote>
  <w:footnote w:type="continuationSeparator" w:id="0">
    <w:p w14:paraId="20465E98" w14:textId="77777777" w:rsidR="00954B85" w:rsidRDefault="00954B85" w:rsidP="00B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C61"/>
    <w:multiLevelType w:val="hybridMultilevel"/>
    <w:tmpl w:val="11BE1248"/>
    <w:lvl w:ilvl="0" w:tplc="0409000F">
      <w:start w:val="1"/>
      <w:numFmt w:val="decimal"/>
      <w:lvlText w:val="%1."/>
      <w:lvlJc w:val="left"/>
      <w:pPr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 w15:restartNumberingAfterBreak="0">
    <w:nsid w:val="0FBB28B1"/>
    <w:multiLevelType w:val="multilevel"/>
    <w:tmpl w:val="AA8C7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4F1"/>
    <w:multiLevelType w:val="hybridMultilevel"/>
    <w:tmpl w:val="07FEEB20"/>
    <w:lvl w:ilvl="0" w:tplc="06D2FB9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512C5"/>
    <w:multiLevelType w:val="multilevel"/>
    <w:tmpl w:val="AA587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007BA1"/>
    <w:multiLevelType w:val="hybridMultilevel"/>
    <w:tmpl w:val="3E5EEB74"/>
    <w:lvl w:ilvl="0" w:tplc="BF5CDEDA">
      <w:start w:val="1"/>
      <w:numFmt w:val="decimal"/>
      <w:lvlText w:val="[%1]"/>
      <w:lvlJc w:val="left"/>
      <w:pPr>
        <w:tabs>
          <w:tab w:val="num" w:pos="360"/>
        </w:tabs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3FAC6AD6"/>
    <w:multiLevelType w:val="multilevel"/>
    <w:tmpl w:val="79842AFA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EA"/>
    <w:rsid w:val="00000737"/>
    <w:rsid w:val="00000D32"/>
    <w:rsid w:val="00000E53"/>
    <w:rsid w:val="0000227C"/>
    <w:rsid w:val="000038E6"/>
    <w:rsid w:val="00003D4F"/>
    <w:rsid w:val="000050B7"/>
    <w:rsid w:val="00005D2C"/>
    <w:rsid w:val="000062CE"/>
    <w:rsid w:val="00006673"/>
    <w:rsid w:val="00007A09"/>
    <w:rsid w:val="00007AC3"/>
    <w:rsid w:val="000100BA"/>
    <w:rsid w:val="000104F0"/>
    <w:rsid w:val="00012A5C"/>
    <w:rsid w:val="00012D97"/>
    <w:rsid w:val="000134EA"/>
    <w:rsid w:val="00013B88"/>
    <w:rsid w:val="00013CCC"/>
    <w:rsid w:val="000145BA"/>
    <w:rsid w:val="00014A73"/>
    <w:rsid w:val="00014F12"/>
    <w:rsid w:val="000164DF"/>
    <w:rsid w:val="000167D4"/>
    <w:rsid w:val="00016D96"/>
    <w:rsid w:val="00017C17"/>
    <w:rsid w:val="00020262"/>
    <w:rsid w:val="00022166"/>
    <w:rsid w:val="00022526"/>
    <w:rsid w:val="000227C2"/>
    <w:rsid w:val="00025B33"/>
    <w:rsid w:val="000260E2"/>
    <w:rsid w:val="0002676F"/>
    <w:rsid w:val="00030CBC"/>
    <w:rsid w:val="0003177E"/>
    <w:rsid w:val="000325D8"/>
    <w:rsid w:val="00032A1E"/>
    <w:rsid w:val="00034737"/>
    <w:rsid w:val="000352C9"/>
    <w:rsid w:val="0003531C"/>
    <w:rsid w:val="000356B0"/>
    <w:rsid w:val="00035834"/>
    <w:rsid w:val="0003725D"/>
    <w:rsid w:val="000377C9"/>
    <w:rsid w:val="000406BD"/>
    <w:rsid w:val="00040808"/>
    <w:rsid w:val="00041356"/>
    <w:rsid w:val="0004277D"/>
    <w:rsid w:val="00042DC4"/>
    <w:rsid w:val="00042E3E"/>
    <w:rsid w:val="0004315B"/>
    <w:rsid w:val="00043C3D"/>
    <w:rsid w:val="0004417A"/>
    <w:rsid w:val="00044471"/>
    <w:rsid w:val="00045189"/>
    <w:rsid w:val="000451F0"/>
    <w:rsid w:val="00045574"/>
    <w:rsid w:val="000472C2"/>
    <w:rsid w:val="000517AA"/>
    <w:rsid w:val="00051CF0"/>
    <w:rsid w:val="00051DCA"/>
    <w:rsid w:val="000522E6"/>
    <w:rsid w:val="00052EAF"/>
    <w:rsid w:val="00053670"/>
    <w:rsid w:val="00053ED4"/>
    <w:rsid w:val="00054171"/>
    <w:rsid w:val="00055E42"/>
    <w:rsid w:val="00056835"/>
    <w:rsid w:val="00060D16"/>
    <w:rsid w:val="00060F55"/>
    <w:rsid w:val="0006158A"/>
    <w:rsid w:val="0006163B"/>
    <w:rsid w:val="000622CA"/>
    <w:rsid w:val="000626F0"/>
    <w:rsid w:val="00063201"/>
    <w:rsid w:val="000636AD"/>
    <w:rsid w:val="00063F38"/>
    <w:rsid w:val="00063F86"/>
    <w:rsid w:val="00064199"/>
    <w:rsid w:val="0006548D"/>
    <w:rsid w:val="00065840"/>
    <w:rsid w:val="00067433"/>
    <w:rsid w:val="00067BCA"/>
    <w:rsid w:val="00071270"/>
    <w:rsid w:val="00075461"/>
    <w:rsid w:val="00075B5C"/>
    <w:rsid w:val="00080CA4"/>
    <w:rsid w:val="00080F80"/>
    <w:rsid w:val="00082355"/>
    <w:rsid w:val="00084101"/>
    <w:rsid w:val="0008655E"/>
    <w:rsid w:val="00086BD4"/>
    <w:rsid w:val="00087F82"/>
    <w:rsid w:val="0009073B"/>
    <w:rsid w:val="00090A7D"/>
    <w:rsid w:val="00091015"/>
    <w:rsid w:val="000911F3"/>
    <w:rsid w:val="000915D0"/>
    <w:rsid w:val="000916E9"/>
    <w:rsid w:val="000926B5"/>
    <w:rsid w:val="00092EEA"/>
    <w:rsid w:val="00093167"/>
    <w:rsid w:val="00096070"/>
    <w:rsid w:val="00096867"/>
    <w:rsid w:val="000A3286"/>
    <w:rsid w:val="000A3445"/>
    <w:rsid w:val="000A345B"/>
    <w:rsid w:val="000A36E3"/>
    <w:rsid w:val="000A3E7F"/>
    <w:rsid w:val="000A40E0"/>
    <w:rsid w:val="000A6572"/>
    <w:rsid w:val="000A69B1"/>
    <w:rsid w:val="000B15A4"/>
    <w:rsid w:val="000B1A8A"/>
    <w:rsid w:val="000B2A08"/>
    <w:rsid w:val="000B43B8"/>
    <w:rsid w:val="000B4A5A"/>
    <w:rsid w:val="000B4E3D"/>
    <w:rsid w:val="000B501B"/>
    <w:rsid w:val="000C16BC"/>
    <w:rsid w:val="000C1C36"/>
    <w:rsid w:val="000C31B1"/>
    <w:rsid w:val="000C407C"/>
    <w:rsid w:val="000C48FC"/>
    <w:rsid w:val="000C50D5"/>
    <w:rsid w:val="000C53C0"/>
    <w:rsid w:val="000C6068"/>
    <w:rsid w:val="000C651C"/>
    <w:rsid w:val="000D1748"/>
    <w:rsid w:val="000D2127"/>
    <w:rsid w:val="000D3313"/>
    <w:rsid w:val="000D4BE6"/>
    <w:rsid w:val="000D52C2"/>
    <w:rsid w:val="000D5A29"/>
    <w:rsid w:val="000D6637"/>
    <w:rsid w:val="000D7144"/>
    <w:rsid w:val="000E08A0"/>
    <w:rsid w:val="000E21FF"/>
    <w:rsid w:val="000E2654"/>
    <w:rsid w:val="000E29E3"/>
    <w:rsid w:val="000E3395"/>
    <w:rsid w:val="000E3F7E"/>
    <w:rsid w:val="000E463F"/>
    <w:rsid w:val="000E464D"/>
    <w:rsid w:val="000E5DB2"/>
    <w:rsid w:val="000E6835"/>
    <w:rsid w:val="000F01A5"/>
    <w:rsid w:val="000F12AE"/>
    <w:rsid w:val="000F18D7"/>
    <w:rsid w:val="000F1B56"/>
    <w:rsid w:val="000F1D4D"/>
    <w:rsid w:val="000F320D"/>
    <w:rsid w:val="000F3B77"/>
    <w:rsid w:val="000F3E37"/>
    <w:rsid w:val="000F53F9"/>
    <w:rsid w:val="000F6C5C"/>
    <w:rsid w:val="000F7AA0"/>
    <w:rsid w:val="00101063"/>
    <w:rsid w:val="001015EE"/>
    <w:rsid w:val="0010188C"/>
    <w:rsid w:val="00101B94"/>
    <w:rsid w:val="00103D24"/>
    <w:rsid w:val="00104A23"/>
    <w:rsid w:val="001053E8"/>
    <w:rsid w:val="00105D5A"/>
    <w:rsid w:val="001062A2"/>
    <w:rsid w:val="00112480"/>
    <w:rsid w:val="001132A2"/>
    <w:rsid w:val="001132C0"/>
    <w:rsid w:val="00113353"/>
    <w:rsid w:val="001137CC"/>
    <w:rsid w:val="0011481E"/>
    <w:rsid w:val="00114EB4"/>
    <w:rsid w:val="00115AF0"/>
    <w:rsid w:val="00116954"/>
    <w:rsid w:val="00117C1C"/>
    <w:rsid w:val="00117D17"/>
    <w:rsid w:val="00120C78"/>
    <w:rsid w:val="00121A88"/>
    <w:rsid w:val="00121DAD"/>
    <w:rsid w:val="0012480F"/>
    <w:rsid w:val="00124BBA"/>
    <w:rsid w:val="00124BF4"/>
    <w:rsid w:val="00124BFD"/>
    <w:rsid w:val="00126543"/>
    <w:rsid w:val="00126653"/>
    <w:rsid w:val="001301DA"/>
    <w:rsid w:val="0013257A"/>
    <w:rsid w:val="0013364E"/>
    <w:rsid w:val="001339E1"/>
    <w:rsid w:val="00133E55"/>
    <w:rsid w:val="00134223"/>
    <w:rsid w:val="0013433B"/>
    <w:rsid w:val="00134358"/>
    <w:rsid w:val="001345E8"/>
    <w:rsid w:val="001358C6"/>
    <w:rsid w:val="00136204"/>
    <w:rsid w:val="00137591"/>
    <w:rsid w:val="00137E6B"/>
    <w:rsid w:val="00141439"/>
    <w:rsid w:val="00141A80"/>
    <w:rsid w:val="00143790"/>
    <w:rsid w:val="00144A80"/>
    <w:rsid w:val="001455F0"/>
    <w:rsid w:val="00145E1E"/>
    <w:rsid w:val="00146B75"/>
    <w:rsid w:val="00146CC0"/>
    <w:rsid w:val="001470D6"/>
    <w:rsid w:val="00147944"/>
    <w:rsid w:val="00147EE7"/>
    <w:rsid w:val="00151651"/>
    <w:rsid w:val="00152824"/>
    <w:rsid w:val="0015335C"/>
    <w:rsid w:val="0015398C"/>
    <w:rsid w:val="00154155"/>
    <w:rsid w:val="001544F8"/>
    <w:rsid w:val="00154AD3"/>
    <w:rsid w:val="00154B5E"/>
    <w:rsid w:val="00154D67"/>
    <w:rsid w:val="00155807"/>
    <w:rsid w:val="00156C3F"/>
    <w:rsid w:val="00156D35"/>
    <w:rsid w:val="00161C9A"/>
    <w:rsid w:val="00161D1F"/>
    <w:rsid w:val="0016257E"/>
    <w:rsid w:val="00162F96"/>
    <w:rsid w:val="001630A7"/>
    <w:rsid w:val="0016538F"/>
    <w:rsid w:val="0016604A"/>
    <w:rsid w:val="00166699"/>
    <w:rsid w:val="00167FDC"/>
    <w:rsid w:val="00171248"/>
    <w:rsid w:val="001725A3"/>
    <w:rsid w:val="001725FE"/>
    <w:rsid w:val="00172BC4"/>
    <w:rsid w:val="001738C6"/>
    <w:rsid w:val="00173B45"/>
    <w:rsid w:val="00173BEA"/>
    <w:rsid w:val="001740DF"/>
    <w:rsid w:val="001753E2"/>
    <w:rsid w:val="00175C17"/>
    <w:rsid w:val="00175FB5"/>
    <w:rsid w:val="00176343"/>
    <w:rsid w:val="001766EB"/>
    <w:rsid w:val="00177B7C"/>
    <w:rsid w:val="00180585"/>
    <w:rsid w:val="00180AAD"/>
    <w:rsid w:val="00181C69"/>
    <w:rsid w:val="00182428"/>
    <w:rsid w:val="00182E55"/>
    <w:rsid w:val="0018333A"/>
    <w:rsid w:val="001845BC"/>
    <w:rsid w:val="00186C39"/>
    <w:rsid w:val="00187297"/>
    <w:rsid w:val="00190295"/>
    <w:rsid w:val="00192539"/>
    <w:rsid w:val="00193781"/>
    <w:rsid w:val="0019426C"/>
    <w:rsid w:val="001A0EDC"/>
    <w:rsid w:val="001A0F71"/>
    <w:rsid w:val="001A190D"/>
    <w:rsid w:val="001A4015"/>
    <w:rsid w:val="001A480E"/>
    <w:rsid w:val="001A4DDB"/>
    <w:rsid w:val="001A665B"/>
    <w:rsid w:val="001B0F62"/>
    <w:rsid w:val="001B10DB"/>
    <w:rsid w:val="001B1596"/>
    <w:rsid w:val="001B185F"/>
    <w:rsid w:val="001B2CAC"/>
    <w:rsid w:val="001B2F80"/>
    <w:rsid w:val="001B38F8"/>
    <w:rsid w:val="001B4098"/>
    <w:rsid w:val="001B530C"/>
    <w:rsid w:val="001B6C94"/>
    <w:rsid w:val="001B6D93"/>
    <w:rsid w:val="001C0543"/>
    <w:rsid w:val="001C17E5"/>
    <w:rsid w:val="001C1B75"/>
    <w:rsid w:val="001C2C3D"/>
    <w:rsid w:val="001C3889"/>
    <w:rsid w:val="001C3CF3"/>
    <w:rsid w:val="001C462B"/>
    <w:rsid w:val="001C4CCE"/>
    <w:rsid w:val="001C56D6"/>
    <w:rsid w:val="001C6EB0"/>
    <w:rsid w:val="001C7A13"/>
    <w:rsid w:val="001D062B"/>
    <w:rsid w:val="001D0D24"/>
    <w:rsid w:val="001D129B"/>
    <w:rsid w:val="001D2203"/>
    <w:rsid w:val="001D2C14"/>
    <w:rsid w:val="001D38F3"/>
    <w:rsid w:val="001D3D28"/>
    <w:rsid w:val="001D5BDC"/>
    <w:rsid w:val="001D6824"/>
    <w:rsid w:val="001D7587"/>
    <w:rsid w:val="001D76B4"/>
    <w:rsid w:val="001E009F"/>
    <w:rsid w:val="001E05C3"/>
    <w:rsid w:val="001E131C"/>
    <w:rsid w:val="001E1828"/>
    <w:rsid w:val="001E2EC7"/>
    <w:rsid w:val="001E31CA"/>
    <w:rsid w:val="001E3D9E"/>
    <w:rsid w:val="001E5B08"/>
    <w:rsid w:val="001E687C"/>
    <w:rsid w:val="001E6EEF"/>
    <w:rsid w:val="001E7C01"/>
    <w:rsid w:val="001F02C6"/>
    <w:rsid w:val="001F0705"/>
    <w:rsid w:val="001F0C85"/>
    <w:rsid w:val="001F1600"/>
    <w:rsid w:val="001F23EA"/>
    <w:rsid w:val="001F24A1"/>
    <w:rsid w:val="001F31ED"/>
    <w:rsid w:val="001F3A50"/>
    <w:rsid w:val="001F3FE4"/>
    <w:rsid w:val="001F551A"/>
    <w:rsid w:val="001F63DA"/>
    <w:rsid w:val="001F6AB0"/>
    <w:rsid w:val="0020091F"/>
    <w:rsid w:val="00200C54"/>
    <w:rsid w:val="002016C7"/>
    <w:rsid w:val="0020196A"/>
    <w:rsid w:val="00201990"/>
    <w:rsid w:val="00201F67"/>
    <w:rsid w:val="00202D41"/>
    <w:rsid w:val="00202FB3"/>
    <w:rsid w:val="0020616C"/>
    <w:rsid w:val="002066AC"/>
    <w:rsid w:val="00206A46"/>
    <w:rsid w:val="00206F3F"/>
    <w:rsid w:val="00207D83"/>
    <w:rsid w:val="00210A3C"/>
    <w:rsid w:val="00211DC9"/>
    <w:rsid w:val="00212405"/>
    <w:rsid w:val="00213B8C"/>
    <w:rsid w:val="002145A3"/>
    <w:rsid w:val="002150FA"/>
    <w:rsid w:val="00215BE5"/>
    <w:rsid w:val="00220B8E"/>
    <w:rsid w:val="00220FC1"/>
    <w:rsid w:val="00221007"/>
    <w:rsid w:val="00221F01"/>
    <w:rsid w:val="002244FF"/>
    <w:rsid w:val="002254CD"/>
    <w:rsid w:val="00225B51"/>
    <w:rsid w:val="0022676A"/>
    <w:rsid w:val="002301C5"/>
    <w:rsid w:val="00230B94"/>
    <w:rsid w:val="002313FA"/>
    <w:rsid w:val="00231B16"/>
    <w:rsid w:val="0023541F"/>
    <w:rsid w:val="0023604B"/>
    <w:rsid w:val="00236A43"/>
    <w:rsid w:val="00236A5F"/>
    <w:rsid w:val="00237810"/>
    <w:rsid w:val="00241506"/>
    <w:rsid w:val="002415B8"/>
    <w:rsid w:val="00242FA0"/>
    <w:rsid w:val="0024322A"/>
    <w:rsid w:val="0024623F"/>
    <w:rsid w:val="00246260"/>
    <w:rsid w:val="00246512"/>
    <w:rsid w:val="00246EEB"/>
    <w:rsid w:val="00246F95"/>
    <w:rsid w:val="00247B53"/>
    <w:rsid w:val="00250A84"/>
    <w:rsid w:val="0025116C"/>
    <w:rsid w:val="0025171B"/>
    <w:rsid w:val="00251F14"/>
    <w:rsid w:val="00252FF2"/>
    <w:rsid w:val="0025467E"/>
    <w:rsid w:val="0025683E"/>
    <w:rsid w:val="00260309"/>
    <w:rsid w:val="00262BA5"/>
    <w:rsid w:val="00262C61"/>
    <w:rsid w:val="00262D05"/>
    <w:rsid w:val="002635BC"/>
    <w:rsid w:val="00263CA0"/>
    <w:rsid w:val="0026446B"/>
    <w:rsid w:val="00265ACD"/>
    <w:rsid w:val="00265B6D"/>
    <w:rsid w:val="002672DF"/>
    <w:rsid w:val="0026763B"/>
    <w:rsid w:val="0026783A"/>
    <w:rsid w:val="0026795F"/>
    <w:rsid w:val="00270621"/>
    <w:rsid w:val="002709BF"/>
    <w:rsid w:val="00271C32"/>
    <w:rsid w:val="00273623"/>
    <w:rsid w:val="0027608B"/>
    <w:rsid w:val="00276D30"/>
    <w:rsid w:val="00277D6E"/>
    <w:rsid w:val="00280BB0"/>
    <w:rsid w:val="00280D94"/>
    <w:rsid w:val="002810B8"/>
    <w:rsid w:val="002823C7"/>
    <w:rsid w:val="00282641"/>
    <w:rsid w:val="00282A71"/>
    <w:rsid w:val="00284B19"/>
    <w:rsid w:val="002852AB"/>
    <w:rsid w:val="00286377"/>
    <w:rsid w:val="00286A26"/>
    <w:rsid w:val="00286A7C"/>
    <w:rsid w:val="00286C5C"/>
    <w:rsid w:val="002871B7"/>
    <w:rsid w:val="0028749A"/>
    <w:rsid w:val="0028761B"/>
    <w:rsid w:val="002877AB"/>
    <w:rsid w:val="00290C6C"/>
    <w:rsid w:val="0029156B"/>
    <w:rsid w:val="00291DF0"/>
    <w:rsid w:val="00292922"/>
    <w:rsid w:val="00293379"/>
    <w:rsid w:val="00293E45"/>
    <w:rsid w:val="00294CCE"/>
    <w:rsid w:val="002965AC"/>
    <w:rsid w:val="002A0526"/>
    <w:rsid w:val="002A2615"/>
    <w:rsid w:val="002A5D3B"/>
    <w:rsid w:val="002B0202"/>
    <w:rsid w:val="002B027F"/>
    <w:rsid w:val="002B0412"/>
    <w:rsid w:val="002B0657"/>
    <w:rsid w:val="002B0688"/>
    <w:rsid w:val="002B06AD"/>
    <w:rsid w:val="002B2247"/>
    <w:rsid w:val="002B2557"/>
    <w:rsid w:val="002B265E"/>
    <w:rsid w:val="002B27DB"/>
    <w:rsid w:val="002B3040"/>
    <w:rsid w:val="002B3859"/>
    <w:rsid w:val="002B42EA"/>
    <w:rsid w:val="002B484E"/>
    <w:rsid w:val="002B7032"/>
    <w:rsid w:val="002B707F"/>
    <w:rsid w:val="002B72FE"/>
    <w:rsid w:val="002C0779"/>
    <w:rsid w:val="002C1A22"/>
    <w:rsid w:val="002C27E5"/>
    <w:rsid w:val="002C39B3"/>
    <w:rsid w:val="002C4137"/>
    <w:rsid w:val="002C4162"/>
    <w:rsid w:val="002C4DA7"/>
    <w:rsid w:val="002C4E8C"/>
    <w:rsid w:val="002C5888"/>
    <w:rsid w:val="002C597C"/>
    <w:rsid w:val="002D01F0"/>
    <w:rsid w:val="002D0217"/>
    <w:rsid w:val="002D087A"/>
    <w:rsid w:val="002D0AF4"/>
    <w:rsid w:val="002D0CED"/>
    <w:rsid w:val="002D294D"/>
    <w:rsid w:val="002D4172"/>
    <w:rsid w:val="002D532E"/>
    <w:rsid w:val="002D6E53"/>
    <w:rsid w:val="002D6F2D"/>
    <w:rsid w:val="002D7AEA"/>
    <w:rsid w:val="002E0E0F"/>
    <w:rsid w:val="002E121C"/>
    <w:rsid w:val="002E18DF"/>
    <w:rsid w:val="002E2754"/>
    <w:rsid w:val="002E299B"/>
    <w:rsid w:val="002E352B"/>
    <w:rsid w:val="002E4474"/>
    <w:rsid w:val="002E451B"/>
    <w:rsid w:val="002E50CA"/>
    <w:rsid w:val="002F0158"/>
    <w:rsid w:val="002F0718"/>
    <w:rsid w:val="002F3956"/>
    <w:rsid w:val="002F48C3"/>
    <w:rsid w:val="002F4A72"/>
    <w:rsid w:val="002F4DB1"/>
    <w:rsid w:val="002F5352"/>
    <w:rsid w:val="002F5AC6"/>
    <w:rsid w:val="002F5DE1"/>
    <w:rsid w:val="002F6AF0"/>
    <w:rsid w:val="002F7B27"/>
    <w:rsid w:val="003016A8"/>
    <w:rsid w:val="00301FE4"/>
    <w:rsid w:val="00302F43"/>
    <w:rsid w:val="00303170"/>
    <w:rsid w:val="0030383F"/>
    <w:rsid w:val="0030511E"/>
    <w:rsid w:val="00305171"/>
    <w:rsid w:val="00306000"/>
    <w:rsid w:val="003068BF"/>
    <w:rsid w:val="0030779C"/>
    <w:rsid w:val="003077FD"/>
    <w:rsid w:val="00307A18"/>
    <w:rsid w:val="0031054D"/>
    <w:rsid w:val="00310728"/>
    <w:rsid w:val="00311573"/>
    <w:rsid w:val="003123B2"/>
    <w:rsid w:val="003130C9"/>
    <w:rsid w:val="003135E1"/>
    <w:rsid w:val="00313BDD"/>
    <w:rsid w:val="0031424F"/>
    <w:rsid w:val="0031454C"/>
    <w:rsid w:val="00314AA8"/>
    <w:rsid w:val="0031519D"/>
    <w:rsid w:val="00315351"/>
    <w:rsid w:val="00315827"/>
    <w:rsid w:val="00315AA5"/>
    <w:rsid w:val="0031719E"/>
    <w:rsid w:val="00320966"/>
    <w:rsid w:val="00320A1C"/>
    <w:rsid w:val="0032104B"/>
    <w:rsid w:val="0032266F"/>
    <w:rsid w:val="00322E37"/>
    <w:rsid w:val="00323C8E"/>
    <w:rsid w:val="00324333"/>
    <w:rsid w:val="00324977"/>
    <w:rsid w:val="003260CC"/>
    <w:rsid w:val="003264C2"/>
    <w:rsid w:val="00326645"/>
    <w:rsid w:val="00326E71"/>
    <w:rsid w:val="00327212"/>
    <w:rsid w:val="00327C8C"/>
    <w:rsid w:val="00330A52"/>
    <w:rsid w:val="003317CB"/>
    <w:rsid w:val="003317D5"/>
    <w:rsid w:val="00332185"/>
    <w:rsid w:val="00332CB8"/>
    <w:rsid w:val="0033360F"/>
    <w:rsid w:val="00333DD4"/>
    <w:rsid w:val="00333EE2"/>
    <w:rsid w:val="00334E37"/>
    <w:rsid w:val="00335527"/>
    <w:rsid w:val="00335DFD"/>
    <w:rsid w:val="00336A49"/>
    <w:rsid w:val="003370B2"/>
    <w:rsid w:val="003370C7"/>
    <w:rsid w:val="00340936"/>
    <w:rsid w:val="0034190E"/>
    <w:rsid w:val="0034219C"/>
    <w:rsid w:val="00344304"/>
    <w:rsid w:val="00344C62"/>
    <w:rsid w:val="003455C0"/>
    <w:rsid w:val="00345ED1"/>
    <w:rsid w:val="0034792C"/>
    <w:rsid w:val="00347DA3"/>
    <w:rsid w:val="0035129F"/>
    <w:rsid w:val="00352C72"/>
    <w:rsid w:val="00353786"/>
    <w:rsid w:val="0035455B"/>
    <w:rsid w:val="0035471A"/>
    <w:rsid w:val="0035580A"/>
    <w:rsid w:val="0035650A"/>
    <w:rsid w:val="00357068"/>
    <w:rsid w:val="0035787D"/>
    <w:rsid w:val="00360C94"/>
    <w:rsid w:val="0036239A"/>
    <w:rsid w:val="00362486"/>
    <w:rsid w:val="00363566"/>
    <w:rsid w:val="00365211"/>
    <w:rsid w:val="00366BB7"/>
    <w:rsid w:val="00366BF7"/>
    <w:rsid w:val="00370F03"/>
    <w:rsid w:val="00371FEC"/>
    <w:rsid w:val="00373C18"/>
    <w:rsid w:val="00374157"/>
    <w:rsid w:val="003743FD"/>
    <w:rsid w:val="00374AD3"/>
    <w:rsid w:val="003750D7"/>
    <w:rsid w:val="00375261"/>
    <w:rsid w:val="00375CAE"/>
    <w:rsid w:val="003765E9"/>
    <w:rsid w:val="00376CBD"/>
    <w:rsid w:val="00376F34"/>
    <w:rsid w:val="003806F6"/>
    <w:rsid w:val="00382175"/>
    <w:rsid w:val="0038232D"/>
    <w:rsid w:val="00382360"/>
    <w:rsid w:val="003825C9"/>
    <w:rsid w:val="00383E82"/>
    <w:rsid w:val="003840B5"/>
    <w:rsid w:val="003841C7"/>
    <w:rsid w:val="00384829"/>
    <w:rsid w:val="00384984"/>
    <w:rsid w:val="00386862"/>
    <w:rsid w:val="00387B86"/>
    <w:rsid w:val="003909EA"/>
    <w:rsid w:val="00391453"/>
    <w:rsid w:val="00393481"/>
    <w:rsid w:val="003936CB"/>
    <w:rsid w:val="00393C50"/>
    <w:rsid w:val="00393E01"/>
    <w:rsid w:val="0039465E"/>
    <w:rsid w:val="00396911"/>
    <w:rsid w:val="003976DA"/>
    <w:rsid w:val="003A01CB"/>
    <w:rsid w:val="003A0CB4"/>
    <w:rsid w:val="003A1BBF"/>
    <w:rsid w:val="003A2DE8"/>
    <w:rsid w:val="003A34E5"/>
    <w:rsid w:val="003A3B16"/>
    <w:rsid w:val="003A4313"/>
    <w:rsid w:val="003A452D"/>
    <w:rsid w:val="003A48BB"/>
    <w:rsid w:val="003A5689"/>
    <w:rsid w:val="003A5A2B"/>
    <w:rsid w:val="003A7D0B"/>
    <w:rsid w:val="003B022E"/>
    <w:rsid w:val="003B167C"/>
    <w:rsid w:val="003B16D3"/>
    <w:rsid w:val="003B1A67"/>
    <w:rsid w:val="003B1BAD"/>
    <w:rsid w:val="003B33A7"/>
    <w:rsid w:val="003B37A9"/>
    <w:rsid w:val="003B4A34"/>
    <w:rsid w:val="003B7287"/>
    <w:rsid w:val="003B7EC7"/>
    <w:rsid w:val="003C2623"/>
    <w:rsid w:val="003C3D2F"/>
    <w:rsid w:val="003C4C0F"/>
    <w:rsid w:val="003C6EF8"/>
    <w:rsid w:val="003C742D"/>
    <w:rsid w:val="003D1381"/>
    <w:rsid w:val="003D215F"/>
    <w:rsid w:val="003D32A7"/>
    <w:rsid w:val="003D35B9"/>
    <w:rsid w:val="003D4208"/>
    <w:rsid w:val="003D4E12"/>
    <w:rsid w:val="003D5A12"/>
    <w:rsid w:val="003D74E1"/>
    <w:rsid w:val="003D7D36"/>
    <w:rsid w:val="003D7D49"/>
    <w:rsid w:val="003D7D7D"/>
    <w:rsid w:val="003D7ED3"/>
    <w:rsid w:val="003E049F"/>
    <w:rsid w:val="003E19DF"/>
    <w:rsid w:val="003E2309"/>
    <w:rsid w:val="003E4BBA"/>
    <w:rsid w:val="003E4C20"/>
    <w:rsid w:val="003E5F1E"/>
    <w:rsid w:val="003E61C3"/>
    <w:rsid w:val="003E66A3"/>
    <w:rsid w:val="003E78EC"/>
    <w:rsid w:val="003F011D"/>
    <w:rsid w:val="003F2102"/>
    <w:rsid w:val="003F371E"/>
    <w:rsid w:val="003F3AF9"/>
    <w:rsid w:val="003F4520"/>
    <w:rsid w:val="003F4B41"/>
    <w:rsid w:val="003F704E"/>
    <w:rsid w:val="00400CE2"/>
    <w:rsid w:val="00402435"/>
    <w:rsid w:val="0040246F"/>
    <w:rsid w:val="00403C29"/>
    <w:rsid w:val="00403ED0"/>
    <w:rsid w:val="0040417F"/>
    <w:rsid w:val="00404193"/>
    <w:rsid w:val="0040434C"/>
    <w:rsid w:val="004045F5"/>
    <w:rsid w:val="004055C2"/>
    <w:rsid w:val="004061A2"/>
    <w:rsid w:val="00410BBF"/>
    <w:rsid w:val="0041295C"/>
    <w:rsid w:val="00412F72"/>
    <w:rsid w:val="00412FB1"/>
    <w:rsid w:val="004141BC"/>
    <w:rsid w:val="004144D0"/>
    <w:rsid w:val="004154DA"/>
    <w:rsid w:val="00416422"/>
    <w:rsid w:val="00417226"/>
    <w:rsid w:val="004178DE"/>
    <w:rsid w:val="00420564"/>
    <w:rsid w:val="00420CD1"/>
    <w:rsid w:val="00421707"/>
    <w:rsid w:val="00423B07"/>
    <w:rsid w:val="00423B97"/>
    <w:rsid w:val="004255C8"/>
    <w:rsid w:val="004259D7"/>
    <w:rsid w:val="00430C02"/>
    <w:rsid w:val="00431882"/>
    <w:rsid w:val="00431E72"/>
    <w:rsid w:val="00432CD6"/>
    <w:rsid w:val="00432ECC"/>
    <w:rsid w:val="0043377C"/>
    <w:rsid w:val="00433A95"/>
    <w:rsid w:val="00434636"/>
    <w:rsid w:val="0043579B"/>
    <w:rsid w:val="0043593B"/>
    <w:rsid w:val="004400B8"/>
    <w:rsid w:val="00441152"/>
    <w:rsid w:val="00441934"/>
    <w:rsid w:val="00443205"/>
    <w:rsid w:val="004443F4"/>
    <w:rsid w:val="00444432"/>
    <w:rsid w:val="0044474E"/>
    <w:rsid w:val="004447DF"/>
    <w:rsid w:val="00446E78"/>
    <w:rsid w:val="004474EC"/>
    <w:rsid w:val="00451041"/>
    <w:rsid w:val="0045118C"/>
    <w:rsid w:val="00451684"/>
    <w:rsid w:val="00451F65"/>
    <w:rsid w:val="00453BEC"/>
    <w:rsid w:val="00453F70"/>
    <w:rsid w:val="004561F3"/>
    <w:rsid w:val="00456A62"/>
    <w:rsid w:val="0045762E"/>
    <w:rsid w:val="0046061D"/>
    <w:rsid w:val="00462918"/>
    <w:rsid w:val="0046317E"/>
    <w:rsid w:val="00466213"/>
    <w:rsid w:val="004676B5"/>
    <w:rsid w:val="004714B0"/>
    <w:rsid w:val="00472065"/>
    <w:rsid w:val="00472E37"/>
    <w:rsid w:val="00475015"/>
    <w:rsid w:val="00475572"/>
    <w:rsid w:val="00476068"/>
    <w:rsid w:val="004765B4"/>
    <w:rsid w:val="00476F63"/>
    <w:rsid w:val="004771C2"/>
    <w:rsid w:val="00477C0A"/>
    <w:rsid w:val="004806EF"/>
    <w:rsid w:val="004819DB"/>
    <w:rsid w:val="00481E84"/>
    <w:rsid w:val="00482C8A"/>
    <w:rsid w:val="00482F81"/>
    <w:rsid w:val="004839EB"/>
    <w:rsid w:val="00483B37"/>
    <w:rsid w:val="004841F9"/>
    <w:rsid w:val="00484C7C"/>
    <w:rsid w:val="004852F9"/>
    <w:rsid w:val="004854EE"/>
    <w:rsid w:val="004855D2"/>
    <w:rsid w:val="004866DD"/>
    <w:rsid w:val="00486774"/>
    <w:rsid w:val="00486A1D"/>
    <w:rsid w:val="00486B56"/>
    <w:rsid w:val="00486D87"/>
    <w:rsid w:val="00487CEC"/>
    <w:rsid w:val="004905AB"/>
    <w:rsid w:val="004906AD"/>
    <w:rsid w:val="0049210A"/>
    <w:rsid w:val="004933FA"/>
    <w:rsid w:val="0049375F"/>
    <w:rsid w:val="004942A1"/>
    <w:rsid w:val="0049543E"/>
    <w:rsid w:val="00495A41"/>
    <w:rsid w:val="00495C42"/>
    <w:rsid w:val="004966C6"/>
    <w:rsid w:val="004A0904"/>
    <w:rsid w:val="004A2D6D"/>
    <w:rsid w:val="004A3100"/>
    <w:rsid w:val="004A337A"/>
    <w:rsid w:val="004A3D3E"/>
    <w:rsid w:val="004A4687"/>
    <w:rsid w:val="004A47F2"/>
    <w:rsid w:val="004A59EC"/>
    <w:rsid w:val="004A64C5"/>
    <w:rsid w:val="004A685E"/>
    <w:rsid w:val="004A6928"/>
    <w:rsid w:val="004A7560"/>
    <w:rsid w:val="004A7C34"/>
    <w:rsid w:val="004B0A3A"/>
    <w:rsid w:val="004B3CBB"/>
    <w:rsid w:val="004B4169"/>
    <w:rsid w:val="004B5EF2"/>
    <w:rsid w:val="004B7C8B"/>
    <w:rsid w:val="004B7DBB"/>
    <w:rsid w:val="004B7F9C"/>
    <w:rsid w:val="004C030A"/>
    <w:rsid w:val="004C14B5"/>
    <w:rsid w:val="004C22A2"/>
    <w:rsid w:val="004C3B54"/>
    <w:rsid w:val="004C454F"/>
    <w:rsid w:val="004C4DFF"/>
    <w:rsid w:val="004C6198"/>
    <w:rsid w:val="004C6872"/>
    <w:rsid w:val="004C7437"/>
    <w:rsid w:val="004D0506"/>
    <w:rsid w:val="004D054B"/>
    <w:rsid w:val="004D0B33"/>
    <w:rsid w:val="004D16B5"/>
    <w:rsid w:val="004D5FD6"/>
    <w:rsid w:val="004D64C2"/>
    <w:rsid w:val="004D672F"/>
    <w:rsid w:val="004D7BF2"/>
    <w:rsid w:val="004E0660"/>
    <w:rsid w:val="004E07E4"/>
    <w:rsid w:val="004E0D09"/>
    <w:rsid w:val="004E0FA9"/>
    <w:rsid w:val="004E1D98"/>
    <w:rsid w:val="004E2097"/>
    <w:rsid w:val="004E2762"/>
    <w:rsid w:val="004E2896"/>
    <w:rsid w:val="004E4574"/>
    <w:rsid w:val="004E4BFA"/>
    <w:rsid w:val="004E53BB"/>
    <w:rsid w:val="004E5FB5"/>
    <w:rsid w:val="004E6564"/>
    <w:rsid w:val="004E707D"/>
    <w:rsid w:val="004F055B"/>
    <w:rsid w:val="004F22CF"/>
    <w:rsid w:val="004F250A"/>
    <w:rsid w:val="004F263E"/>
    <w:rsid w:val="004F2694"/>
    <w:rsid w:val="004F3E14"/>
    <w:rsid w:val="004F3EA5"/>
    <w:rsid w:val="004F5435"/>
    <w:rsid w:val="004F56CF"/>
    <w:rsid w:val="004F65C6"/>
    <w:rsid w:val="004F7CCC"/>
    <w:rsid w:val="005003D9"/>
    <w:rsid w:val="00500A44"/>
    <w:rsid w:val="005012B8"/>
    <w:rsid w:val="00501EB5"/>
    <w:rsid w:val="00502624"/>
    <w:rsid w:val="00502EE6"/>
    <w:rsid w:val="0050461F"/>
    <w:rsid w:val="005049D9"/>
    <w:rsid w:val="00504BF0"/>
    <w:rsid w:val="00505866"/>
    <w:rsid w:val="00505889"/>
    <w:rsid w:val="0050638B"/>
    <w:rsid w:val="00506A3B"/>
    <w:rsid w:val="00506D51"/>
    <w:rsid w:val="0050777C"/>
    <w:rsid w:val="0050779B"/>
    <w:rsid w:val="005106F2"/>
    <w:rsid w:val="005109E1"/>
    <w:rsid w:val="005112A9"/>
    <w:rsid w:val="005113F0"/>
    <w:rsid w:val="00512662"/>
    <w:rsid w:val="0051293C"/>
    <w:rsid w:val="00512D53"/>
    <w:rsid w:val="005137C8"/>
    <w:rsid w:val="00514AEB"/>
    <w:rsid w:val="00514BD3"/>
    <w:rsid w:val="005157D2"/>
    <w:rsid w:val="00515872"/>
    <w:rsid w:val="005169B8"/>
    <w:rsid w:val="00517107"/>
    <w:rsid w:val="00517AD4"/>
    <w:rsid w:val="00520271"/>
    <w:rsid w:val="005202A3"/>
    <w:rsid w:val="00520F04"/>
    <w:rsid w:val="005234D5"/>
    <w:rsid w:val="005234DD"/>
    <w:rsid w:val="0052428C"/>
    <w:rsid w:val="00526D67"/>
    <w:rsid w:val="00527560"/>
    <w:rsid w:val="00527844"/>
    <w:rsid w:val="00527B8B"/>
    <w:rsid w:val="00527D64"/>
    <w:rsid w:val="005310D9"/>
    <w:rsid w:val="005312AA"/>
    <w:rsid w:val="00531899"/>
    <w:rsid w:val="00531BA8"/>
    <w:rsid w:val="0053201A"/>
    <w:rsid w:val="005335FD"/>
    <w:rsid w:val="00535930"/>
    <w:rsid w:val="00535D05"/>
    <w:rsid w:val="00535D5C"/>
    <w:rsid w:val="0053609A"/>
    <w:rsid w:val="0053697A"/>
    <w:rsid w:val="00536A1C"/>
    <w:rsid w:val="0053747A"/>
    <w:rsid w:val="005378AC"/>
    <w:rsid w:val="005404ED"/>
    <w:rsid w:val="00540C9D"/>
    <w:rsid w:val="00543733"/>
    <w:rsid w:val="005443C4"/>
    <w:rsid w:val="00544E0B"/>
    <w:rsid w:val="005451A5"/>
    <w:rsid w:val="0054607C"/>
    <w:rsid w:val="0054735B"/>
    <w:rsid w:val="00547A0B"/>
    <w:rsid w:val="00550607"/>
    <w:rsid w:val="00551A6F"/>
    <w:rsid w:val="00552D9C"/>
    <w:rsid w:val="00552EF4"/>
    <w:rsid w:val="00553C49"/>
    <w:rsid w:val="00553D05"/>
    <w:rsid w:val="005548DB"/>
    <w:rsid w:val="00554B5C"/>
    <w:rsid w:val="0055574F"/>
    <w:rsid w:val="00555FD5"/>
    <w:rsid w:val="0055602F"/>
    <w:rsid w:val="00556112"/>
    <w:rsid w:val="005569A4"/>
    <w:rsid w:val="00556D7D"/>
    <w:rsid w:val="00556E72"/>
    <w:rsid w:val="005608BA"/>
    <w:rsid w:val="00561FFD"/>
    <w:rsid w:val="00563183"/>
    <w:rsid w:val="005631AC"/>
    <w:rsid w:val="00564026"/>
    <w:rsid w:val="005649E9"/>
    <w:rsid w:val="0056616D"/>
    <w:rsid w:val="00570BB4"/>
    <w:rsid w:val="00571450"/>
    <w:rsid w:val="005721D6"/>
    <w:rsid w:val="00572D51"/>
    <w:rsid w:val="00572F4A"/>
    <w:rsid w:val="00573E92"/>
    <w:rsid w:val="00575346"/>
    <w:rsid w:val="00575AC4"/>
    <w:rsid w:val="00575DE1"/>
    <w:rsid w:val="00580301"/>
    <w:rsid w:val="0058248B"/>
    <w:rsid w:val="00582CD0"/>
    <w:rsid w:val="00582D2B"/>
    <w:rsid w:val="00583400"/>
    <w:rsid w:val="00583812"/>
    <w:rsid w:val="005840F4"/>
    <w:rsid w:val="0058787D"/>
    <w:rsid w:val="00587FF1"/>
    <w:rsid w:val="00593034"/>
    <w:rsid w:val="00593C7C"/>
    <w:rsid w:val="0059442E"/>
    <w:rsid w:val="00594A51"/>
    <w:rsid w:val="00596A3F"/>
    <w:rsid w:val="0059715F"/>
    <w:rsid w:val="00597C68"/>
    <w:rsid w:val="00597C7C"/>
    <w:rsid w:val="005A04B4"/>
    <w:rsid w:val="005A1543"/>
    <w:rsid w:val="005A31BF"/>
    <w:rsid w:val="005A36D2"/>
    <w:rsid w:val="005A380C"/>
    <w:rsid w:val="005A3B35"/>
    <w:rsid w:val="005A3C27"/>
    <w:rsid w:val="005A672F"/>
    <w:rsid w:val="005A732E"/>
    <w:rsid w:val="005A7E7C"/>
    <w:rsid w:val="005B0EB1"/>
    <w:rsid w:val="005B3721"/>
    <w:rsid w:val="005B4593"/>
    <w:rsid w:val="005B473E"/>
    <w:rsid w:val="005B4E91"/>
    <w:rsid w:val="005B55E1"/>
    <w:rsid w:val="005B6158"/>
    <w:rsid w:val="005B717F"/>
    <w:rsid w:val="005C1A8B"/>
    <w:rsid w:val="005C44C5"/>
    <w:rsid w:val="005C7DEA"/>
    <w:rsid w:val="005D19E0"/>
    <w:rsid w:val="005D24EA"/>
    <w:rsid w:val="005D3523"/>
    <w:rsid w:val="005D425D"/>
    <w:rsid w:val="005D43D1"/>
    <w:rsid w:val="005D4BDA"/>
    <w:rsid w:val="005D4F7E"/>
    <w:rsid w:val="005D6C8C"/>
    <w:rsid w:val="005D7173"/>
    <w:rsid w:val="005D7AE9"/>
    <w:rsid w:val="005D7D5D"/>
    <w:rsid w:val="005E0EDF"/>
    <w:rsid w:val="005E1600"/>
    <w:rsid w:val="005E2259"/>
    <w:rsid w:val="005E45BD"/>
    <w:rsid w:val="005E47FB"/>
    <w:rsid w:val="005E4B70"/>
    <w:rsid w:val="005E53E2"/>
    <w:rsid w:val="005E73B2"/>
    <w:rsid w:val="005E7696"/>
    <w:rsid w:val="005E7E30"/>
    <w:rsid w:val="005E7F0B"/>
    <w:rsid w:val="005F05F1"/>
    <w:rsid w:val="005F2293"/>
    <w:rsid w:val="005F2400"/>
    <w:rsid w:val="005F2C70"/>
    <w:rsid w:val="005F4BF8"/>
    <w:rsid w:val="005F5260"/>
    <w:rsid w:val="005F54E3"/>
    <w:rsid w:val="005F5A6A"/>
    <w:rsid w:val="005F608B"/>
    <w:rsid w:val="005F67B3"/>
    <w:rsid w:val="005F6A26"/>
    <w:rsid w:val="005F6A7B"/>
    <w:rsid w:val="005F7A84"/>
    <w:rsid w:val="0060096D"/>
    <w:rsid w:val="00601EDF"/>
    <w:rsid w:val="00603180"/>
    <w:rsid w:val="00603289"/>
    <w:rsid w:val="00607D4F"/>
    <w:rsid w:val="00607E2D"/>
    <w:rsid w:val="006116CE"/>
    <w:rsid w:val="006132CD"/>
    <w:rsid w:val="00613390"/>
    <w:rsid w:val="00614B42"/>
    <w:rsid w:val="00615082"/>
    <w:rsid w:val="0061570C"/>
    <w:rsid w:val="0061587B"/>
    <w:rsid w:val="006159B4"/>
    <w:rsid w:val="00615B8B"/>
    <w:rsid w:val="00615DF9"/>
    <w:rsid w:val="0061681A"/>
    <w:rsid w:val="00616A67"/>
    <w:rsid w:val="006171CF"/>
    <w:rsid w:val="00617F73"/>
    <w:rsid w:val="00622818"/>
    <w:rsid w:val="0062359E"/>
    <w:rsid w:val="006237CC"/>
    <w:rsid w:val="0062412C"/>
    <w:rsid w:val="00625170"/>
    <w:rsid w:val="00625669"/>
    <w:rsid w:val="00626E5B"/>
    <w:rsid w:val="00626EB7"/>
    <w:rsid w:val="00631C54"/>
    <w:rsid w:val="00631E8F"/>
    <w:rsid w:val="006325B4"/>
    <w:rsid w:val="00632650"/>
    <w:rsid w:val="00633397"/>
    <w:rsid w:val="00633A77"/>
    <w:rsid w:val="00633D22"/>
    <w:rsid w:val="006343EB"/>
    <w:rsid w:val="0063509A"/>
    <w:rsid w:val="006355D1"/>
    <w:rsid w:val="006359C4"/>
    <w:rsid w:val="00635BC1"/>
    <w:rsid w:val="00636069"/>
    <w:rsid w:val="006365B1"/>
    <w:rsid w:val="00637184"/>
    <w:rsid w:val="00637A66"/>
    <w:rsid w:val="0064193F"/>
    <w:rsid w:val="00641D3C"/>
    <w:rsid w:val="006429E5"/>
    <w:rsid w:val="006438D4"/>
    <w:rsid w:val="00644026"/>
    <w:rsid w:val="00645221"/>
    <w:rsid w:val="0064653E"/>
    <w:rsid w:val="00646954"/>
    <w:rsid w:val="00647C85"/>
    <w:rsid w:val="00651377"/>
    <w:rsid w:val="00653317"/>
    <w:rsid w:val="00654568"/>
    <w:rsid w:val="0065625E"/>
    <w:rsid w:val="006563D5"/>
    <w:rsid w:val="00656BB7"/>
    <w:rsid w:val="0066046B"/>
    <w:rsid w:val="006621E4"/>
    <w:rsid w:val="00662DFE"/>
    <w:rsid w:val="0066482E"/>
    <w:rsid w:val="00665315"/>
    <w:rsid w:val="0066667B"/>
    <w:rsid w:val="00666934"/>
    <w:rsid w:val="00666A37"/>
    <w:rsid w:val="00666D5F"/>
    <w:rsid w:val="0066740C"/>
    <w:rsid w:val="00667CFA"/>
    <w:rsid w:val="00670D83"/>
    <w:rsid w:val="006728EB"/>
    <w:rsid w:val="0067298B"/>
    <w:rsid w:val="00672E16"/>
    <w:rsid w:val="006743B8"/>
    <w:rsid w:val="006750DA"/>
    <w:rsid w:val="00675C12"/>
    <w:rsid w:val="00675CF3"/>
    <w:rsid w:val="006763FA"/>
    <w:rsid w:val="00677A2C"/>
    <w:rsid w:val="00680BF2"/>
    <w:rsid w:val="006825C3"/>
    <w:rsid w:val="00682862"/>
    <w:rsid w:val="00683FAD"/>
    <w:rsid w:val="006843EF"/>
    <w:rsid w:val="0068747F"/>
    <w:rsid w:val="006875FD"/>
    <w:rsid w:val="00687AB2"/>
    <w:rsid w:val="00687F6F"/>
    <w:rsid w:val="006908CB"/>
    <w:rsid w:val="00690BD2"/>
    <w:rsid w:val="006914ED"/>
    <w:rsid w:val="0069167A"/>
    <w:rsid w:val="00691872"/>
    <w:rsid w:val="00691A42"/>
    <w:rsid w:val="006931D8"/>
    <w:rsid w:val="006932DD"/>
    <w:rsid w:val="00694CEE"/>
    <w:rsid w:val="006950D1"/>
    <w:rsid w:val="00695973"/>
    <w:rsid w:val="00695C65"/>
    <w:rsid w:val="00696F8E"/>
    <w:rsid w:val="00697874"/>
    <w:rsid w:val="00697FCE"/>
    <w:rsid w:val="006A1332"/>
    <w:rsid w:val="006A22E7"/>
    <w:rsid w:val="006A3CCC"/>
    <w:rsid w:val="006A3CDE"/>
    <w:rsid w:val="006A4B53"/>
    <w:rsid w:val="006A4D0B"/>
    <w:rsid w:val="006A4E05"/>
    <w:rsid w:val="006A4EDA"/>
    <w:rsid w:val="006A5B2A"/>
    <w:rsid w:val="006A69F8"/>
    <w:rsid w:val="006A6CE4"/>
    <w:rsid w:val="006A77FC"/>
    <w:rsid w:val="006B0EA8"/>
    <w:rsid w:val="006B132C"/>
    <w:rsid w:val="006B13D6"/>
    <w:rsid w:val="006B2419"/>
    <w:rsid w:val="006B3B12"/>
    <w:rsid w:val="006B546A"/>
    <w:rsid w:val="006B6E40"/>
    <w:rsid w:val="006B75CD"/>
    <w:rsid w:val="006B7E0B"/>
    <w:rsid w:val="006C0356"/>
    <w:rsid w:val="006C0FBC"/>
    <w:rsid w:val="006C150D"/>
    <w:rsid w:val="006C15A1"/>
    <w:rsid w:val="006C3E49"/>
    <w:rsid w:val="006C4017"/>
    <w:rsid w:val="006C4E85"/>
    <w:rsid w:val="006C52B6"/>
    <w:rsid w:val="006C541F"/>
    <w:rsid w:val="006C5722"/>
    <w:rsid w:val="006C60C2"/>
    <w:rsid w:val="006C63C2"/>
    <w:rsid w:val="006D0536"/>
    <w:rsid w:val="006D1B38"/>
    <w:rsid w:val="006D2CD7"/>
    <w:rsid w:val="006D2FC9"/>
    <w:rsid w:val="006D3FBD"/>
    <w:rsid w:val="006D539A"/>
    <w:rsid w:val="006D564C"/>
    <w:rsid w:val="006D76D6"/>
    <w:rsid w:val="006D7A9A"/>
    <w:rsid w:val="006D7DAD"/>
    <w:rsid w:val="006D7DD5"/>
    <w:rsid w:val="006E0489"/>
    <w:rsid w:val="006E1AA1"/>
    <w:rsid w:val="006E2F65"/>
    <w:rsid w:val="006E309C"/>
    <w:rsid w:val="006E4393"/>
    <w:rsid w:val="006E518E"/>
    <w:rsid w:val="006E5409"/>
    <w:rsid w:val="006E60B5"/>
    <w:rsid w:val="006E7378"/>
    <w:rsid w:val="006F1B3E"/>
    <w:rsid w:val="006F1D74"/>
    <w:rsid w:val="006F1DBE"/>
    <w:rsid w:val="006F2174"/>
    <w:rsid w:val="006F3FAC"/>
    <w:rsid w:val="006F5EEE"/>
    <w:rsid w:val="006F66A0"/>
    <w:rsid w:val="006F6796"/>
    <w:rsid w:val="006F69AB"/>
    <w:rsid w:val="006F7135"/>
    <w:rsid w:val="006F790E"/>
    <w:rsid w:val="00700F08"/>
    <w:rsid w:val="00701BDF"/>
    <w:rsid w:val="00701D52"/>
    <w:rsid w:val="00703C49"/>
    <w:rsid w:val="00704B85"/>
    <w:rsid w:val="00704BDF"/>
    <w:rsid w:val="00704D96"/>
    <w:rsid w:val="00705181"/>
    <w:rsid w:val="007055B0"/>
    <w:rsid w:val="00705C37"/>
    <w:rsid w:val="00706F40"/>
    <w:rsid w:val="0070728D"/>
    <w:rsid w:val="0070741C"/>
    <w:rsid w:val="00710E7F"/>
    <w:rsid w:val="00711436"/>
    <w:rsid w:val="00711FB7"/>
    <w:rsid w:val="0071362D"/>
    <w:rsid w:val="007145BF"/>
    <w:rsid w:val="00714A2E"/>
    <w:rsid w:val="007156D8"/>
    <w:rsid w:val="00716134"/>
    <w:rsid w:val="007172EA"/>
    <w:rsid w:val="007205D9"/>
    <w:rsid w:val="007207FE"/>
    <w:rsid w:val="00720898"/>
    <w:rsid w:val="00720C9A"/>
    <w:rsid w:val="00720D0B"/>
    <w:rsid w:val="00721D86"/>
    <w:rsid w:val="0072297E"/>
    <w:rsid w:val="007233A6"/>
    <w:rsid w:val="00724116"/>
    <w:rsid w:val="00724396"/>
    <w:rsid w:val="00725776"/>
    <w:rsid w:val="007265DC"/>
    <w:rsid w:val="007267C8"/>
    <w:rsid w:val="007277BD"/>
    <w:rsid w:val="007279E2"/>
    <w:rsid w:val="00727B62"/>
    <w:rsid w:val="00727CFA"/>
    <w:rsid w:val="00731210"/>
    <w:rsid w:val="00732F08"/>
    <w:rsid w:val="00734580"/>
    <w:rsid w:val="00735228"/>
    <w:rsid w:val="00736DD5"/>
    <w:rsid w:val="0073725B"/>
    <w:rsid w:val="0073787A"/>
    <w:rsid w:val="00741A0F"/>
    <w:rsid w:val="00742DC2"/>
    <w:rsid w:val="007431C3"/>
    <w:rsid w:val="0074349C"/>
    <w:rsid w:val="00744B92"/>
    <w:rsid w:val="00747390"/>
    <w:rsid w:val="007509CB"/>
    <w:rsid w:val="00750D45"/>
    <w:rsid w:val="007524A5"/>
    <w:rsid w:val="0075273D"/>
    <w:rsid w:val="0075318C"/>
    <w:rsid w:val="007532AA"/>
    <w:rsid w:val="007549D9"/>
    <w:rsid w:val="00756031"/>
    <w:rsid w:val="007613CA"/>
    <w:rsid w:val="0076212D"/>
    <w:rsid w:val="0076244F"/>
    <w:rsid w:val="0076439E"/>
    <w:rsid w:val="0076466D"/>
    <w:rsid w:val="00764748"/>
    <w:rsid w:val="0076543F"/>
    <w:rsid w:val="00766F16"/>
    <w:rsid w:val="00767A2F"/>
    <w:rsid w:val="00767C15"/>
    <w:rsid w:val="00770366"/>
    <w:rsid w:val="00770ACD"/>
    <w:rsid w:val="00770C9A"/>
    <w:rsid w:val="00770E7B"/>
    <w:rsid w:val="007713CC"/>
    <w:rsid w:val="00774E7C"/>
    <w:rsid w:val="007763BD"/>
    <w:rsid w:val="00776A58"/>
    <w:rsid w:val="00782B36"/>
    <w:rsid w:val="00784494"/>
    <w:rsid w:val="00784618"/>
    <w:rsid w:val="00786AD8"/>
    <w:rsid w:val="00786D00"/>
    <w:rsid w:val="007871BD"/>
    <w:rsid w:val="00787526"/>
    <w:rsid w:val="0078793B"/>
    <w:rsid w:val="00787EFA"/>
    <w:rsid w:val="007900B3"/>
    <w:rsid w:val="0079091C"/>
    <w:rsid w:val="00790F44"/>
    <w:rsid w:val="00791513"/>
    <w:rsid w:val="007920FB"/>
    <w:rsid w:val="00792CB3"/>
    <w:rsid w:val="00793DBE"/>
    <w:rsid w:val="00794E68"/>
    <w:rsid w:val="00795722"/>
    <w:rsid w:val="00795A07"/>
    <w:rsid w:val="00796BA1"/>
    <w:rsid w:val="00797891"/>
    <w:rsid w:val="00797BDC"/>
    <w:rsid w:val="007A0DE3"/>
    <w:rsid w:val="007A1FB2"/>
    <w:rsid w:val="007A2A07"/>
    <w:rsid w:val="007A33E5"/>
    <w:rsid w:val="007A3B0A"/>
    <w:rsid w:val="007A4A50"/>
    <w:rsid w:val="007A517A"/>
    <w:rsid w:val="007A55CA"/>
    <w:rsid w:val="007A6B9C"/>
    <w:rsid w:val="007A728D"/>
    <w:rsid w:val="007B09F7"/>
    <w:rsid w:val="007B0CB8"/>
    <w:rsid w:val="007B0EA4"/>
    <w:rsid w:val="007B0EFB"/>
    <w:rsid w:val="007B102D"/>
    <w:rsid w:val="007B1934"/>
    <w:rsid w:val="007B1CC6"/>
    <w:rsid w:val="007B20BC"/>
    <w:rsid w:val="007B3371"/>
    <w:rsid w:val="007B4846"/>
    <w:rsid w:val="007B48CD"/>
    <w:rsid w:val="007B5E9F"/>
    <w:rsid w:val="007C00E5"/>
    <w:rsid w:val="007C038E"/>
    <w:rsid w:val="007C08BB"/>
    <w:rsid w:val="007C2375"/>
    <w:rsid w:val="007C24CB"/>
    <w:rsid w:val="007C2629"/>
    <w:rsid w:val="007C2737"/>
    <w:rsid w:val="007C417B"/>
    <w:rsid w:val="007C4268"/>
    <w:rsid w:val="007C6690"/>
    <w:rsid w:val="007C6DB8"/>
    <w:rsid w:val="007D399F"/>
    <w:rsid w:val="007D3B0A"/>
    <w:rsid w:val="007D4CE8"/>
    <w:rsid w:val="007D58D4"/>
    <w:rsid w:val="007D58F8"/>
    <w:rsid w:val="007D67F8"/>
    <w:rsid w:val="007D6D6A"/>
    <w:rsid w:val="007E1003"/>
    <w:rsid w:val="007E28D9"/>
    <w:rsid w:val="007E3E2E"/>
    <w:rsid w:val="007E4011"/>
    <w:rsid w:val="007E420C"/>
    <w:rsid w:val="007E5BEF"/>
    <w:rsid w:val="007E71AC"/>
    <w:rsid w:val="007E7B1F"/>
    <w:rsid w:val="007F1212"/>
    <w:rsid w:val="007F279F"/>
    <w:rsid w:val="007F2B54"/>
    <w:rsid w:val="007F2D50"/>
    <w:rsid w:val="007F3733"/>
    <w:rsid w:val="007F455E"/>
    <w:rsid w:val="007F4701"/>
    <w:rsid w:val="007F4856"/>
    <w:rsid w:val="007F4991"/>
    <w:rsid w:val="007F67F5"/>
    <w:rsid w:val="00801A82"/>
    <w:rsid w:val="00801CAD"/>
    <w:rsid w:val="00801FD3"/>
    <w:rsid w:val="008030EF"/>
    <w:rsid w:val="00803161"/>
    <w:rsid w:val="0080408F"/>
    <w:rsid w:val="00805CF4"/>
    <w:rsid w:val="008062A9"/>
    <w:rsid w:val="00811507"/>
    <w:rsid w:val="0081184A"/>
    <w:rsid w:val="00814F53"/>
    <w:rsid w:val="00816DC1"/>
    <w:rsid w:val="00820E6F"/>
    <w:rsid w:val="00821B2C"/>
    <w:rsid w:val="00821BAC"/>
    <w:rsid w:val="00821D82"/>
    <w:rsid w:val="00822199"/>
    <w:rsid w:val="008229C2"/>
    <w:rsid w:val="00824115"/>
    <w:rsid w:val="00824EDB"/>
    <w:rsid w:val="00825295"/>
    <w:rsid w:val="00826436"/>
    <w:rsid w:val="00826BE4"/>
    <w:rsid w:val="00826D69"/>
    <w:rsid w:val="00826E63"/>
    <w:rsid w:val="00827068"/>
    <w:rsid w:val="008273F9"/>
    <w:rsid w:val="008273FD"/>
    <w:rsid w:val="00827DBB"/>
    <w:rsid w:val="00830AB6"/>
    <w:rsid w:val="008315ED"/>
    <w:rsid w:val="00831AD1"/>
    <w:rsid w:val="00831C60"/>
    <w:rsid w:val="00832030"/>
    <w:rsid w:val="0083232F"/>
    <w:rsid w:val="00834500"/>
    <w:rsid w:val="00834936"/>
    <w:rsid w:val="00835348"/>
    <w:rsid w:val="0083623E"/>
    <w:rsid w:val="008368E9"/>
    <w:rsid w:val="00836ACA"/>
    <w:rsid w:val="00836B6B"/>
    <w:rsid w:val="00837733"/>
    <w:rsid w:val="00840429"/>
    <w:rsid w:val="00840E2C"/>
    <w:rsid w:val="008413C7"/>
    <w:rsid w:val="00841B63"/>
    <w:rsid w:val="00841C5B"/>
    <w:rsid w:val="008431FF"/>
    <w:rsid w:val="0084374F"/>
    <w:rsid w:val="00847868"/>
    <w:rsid w:val="00851EB5"/>
    <w:rsid w:val="008522A4"/>
    <w:rsid w:val="008534E2"/>
    <w:rsid w:val="0085402A"/>
    <w:rsid w:val="00857B19"/>
    <w:rsid w:val="00857D92"/>
    <w:rsid w:val="00860676"/>
    <w:rsid w:val="00861ED6"/>
    <w:rsid w:val="0086219D"/>
    <w:rsid w:val="0086285D"/>
    <w:rsid w:val="00864864"/>
    <w:rsid w:val="00864B3E"/>
    <w:rsid w:val="00867C59"/>
    <w:rsid w:val="00870D37"/>
    <w:rsid w:val="008727F7"/>
    <w:rsid w:val="00873543"/>
    <w:rsid w:val="0087414B"/>
    <w:rsid w:val="00874ED5"/>
    <w:rsid w:val="008751C5"/>
    <w:rsid w:val="00875F86"/>
    <w:rsid w:val="0087610F"/>
    <w:rsid w:val="00876E34"/>
    <w:rsid w:val="00880FFC"/>
    <w:rsid w:val="0088247E"/>
    <w:rsid w:val="00884C22"/>
    <w:rsid w:val="00887504"/>
    <w:rsid w:val="00887D24"/>
    <w:rsid w:val="00891C80"/>
    <w:rsid w:val="008943DE"/>
    <w:rsid w:val="00896477"/>
    <w:rsid w:val="00896532"/>
    <w:rsid w:val="008972EB"/>
    <w:rsid w:val="008975AA"/>
    <w:rsid w:val="008A076E"/>
    <w:rsid w:val="008A3A79"/>
    <w:rsid w:val="008A40E4"/>
    <w:rsid w:val="008A4612"/>
    <w:rsid w:val="008A4B6A"/>
    <w:rsid w:val="008A4DAD"/>
    <w:rsid w:val="008A5629"/>
    <w:rsid w:val="008A7B7F"/>
    <w:rsid w:val="008B127A"/>
    <w:rsid w:val="008B1546"/>
    <w:rsid w:val="008B3845"/>
    <w:rsid w:val="008B453C"/>
    <w:rsid w:val="008B5CE0"/>
    <w:rsid w:val="008C0868"/>
    <w:rsid w:val="008C1120"/>
    <w:rsid w:val="008C11F3"/>
    <w:rsid w:val="008C1444"/>
    <w:rsid w:val="008C17CD"/>
    <w:rsid w:val="008C1A90"/>
    <w:rsid w:val="008C1A98"/>
    <w:rsid w:val="008C27D6"/>
    <w:rsid w:val="008C5AE0"/>
    <w:rsid w:val="008C5D67"/>
    <w:rsid w:val="008C5FC5"/>
    <w:rsid w:val="008C6503"/>
    <w:rsid w:val="008C6ADE"/>
    <w:rsid w:val="008C6D64"/>
    <w:rsid w:val="008C7069"/>
    <w:rsid w:val="008C76B4"/>
    <w:rsid w:val="008D0F25"/>
    <w:rsid w:val="008D207B"/>
    <w:rsid w:val="008D23B8"/>
    <w:rsid w:val="008D24C8"/>
    <w:rsid w:val="008D3063"/>
    <w:rsid w:val="008D444A"/>
    <w:rsid w:val="008D6068"/>
    <w:rsid w:val="008D6E7D"/>
    <w:rsid w:val="008E09EB"/>
    <w:rsid w:val="008E1106"/>
    <w:rsid w:val="008E1798"/>
    <w:rsid w:val="008E4153"/>
    <w:rsid w:val="008E4669"/>
    <w:rsid w:val="008E494E"/>
    <w:rsid w:val="008E5937"/>
    <w:rsid w:val="008E61ED"/>
    <w:rsid w:val="008E6230"/>
    <w:rsid w:val="008E69AD"/>
    <w:rsid w:val="008E720A"/>
    <w:rsid w:val="008E7528"/>
    <w:rsid w:val="008F0075"/>
    <w:rsid w:val="008F0E4C"/>
    <w:rsid w:val="008F36E3"/>
    <w:rsid w:val="008F3987"/>
    <w:rsid w:val="008F3D51"/>
    <w:rsid w:val="008F4249"/>
    <w:rsid w:val="008F49D7"/>
    <w:rsid w:val="008F503B"/>
    <w:rsid w:val="008F59FA"/>
    <w:rsid w:val="008F5F66"/>
    <w:rsid w:val="008F65EA"/>
    <w:rsid w:val="008F6B58"/>
    <w:rsid w:val="008F6E53"/>
    <w:rsid w:val="008F7319"/>
    <w:rsid w:val="008F7784"/>
    <w:rsid w:val="00900AD2"/>
    <w:rsid w:val="009041C0"/>
    <w:rsid w:val="00904FCB"/>
    <w:rsid w:val="0090655A"/>
    <w:rsid w:val="009072E3"/>
    <w:rsid w:val="0090786E"/>
    <w:rsid w:val="00907B82"/>
    <w:rsid w:val="00907F3E"/>
    <w:rsid w:val="009104FF"/>
    <w:rsid w:val="00910860"/>
    <w:rsid w:val="009126F5"/>
    <w:rsid w:val="009131BC"/>
    <w:rsid w:val="0091325C"/>
    <w:rsid w:val="009137E9"/>
    <w:rsid w:val="00914654"/>
    <w:rsid w:val="00915AC8"/>
    <w:rsid w:val="009170E1"/>
    <w:rsid w:val="00917263"/>
    <w:rsid w:val="0091753C"/>
    <w:rsid w:val="00917757"/>
    <w:rsid w:val="00917A7C"/>
    <w:rsid w:val="00917E38"/>
    <w:rsid w:val="00922F46"/>
    <w:rsid w:val="00923F12"/>
    <w:rsid w:val="0092409C"/>
    <w:rsid w:val="00924A45"/>
    <w:rsid w:val="00925D87"/>
    <w:rsid w:val="0092676A"/>
    <w:rsid w:val="00926D02"/>
    <w:rsid w:val="00933E68"/>
    <w:rsid w:val="00934E43"/>
    <w:rsid w:val="009351A4"/>
    <w:rsid w:val="00935FF5"/>
    <w:rsid w:val="009377CC"/>
    <w:rsid w:val="0093790E"/>
    <w:rsid w:val="009379C3"/>
    <w:rsid w:val="009400BC"/>
    <w:rsid w:val="00940A4C"/>
    <w:rsid w:val="00940EF2"/>
    <w:rsid w:val="00941B98"/>
    <w:rsid w:val="0094327D"/>
    <w:rsid w:val="00944086"/>
    <w:rsid w:val="00944466"/>
    <w:rsid w:val="00944B79"/>
    <w:rsid w:val="00944D42"/>
    <w:rsid w:val="00946C02"/>
    <w:rsid w:val="00946F2E"/>
    <w:rsid w:val="00947D9C"/>
    <w:rsid w:val="00950BE7"/>
    <w:rsid w:val="00951271"/>
    <w:rsid w:val="009513EB"/>
    <w:rsid w:val="00951E5F"/>
    <w:rsid w:val="009534AE"/>
    <w:rsid w:val="00953868"/>
    <w:rsid w:val="009543FF"/>
    <w:rsid w:val="009546F5"/>
    <w:rsid w:val="00954B85"/>
    <w:rsid w:val="00957625"/>
    <w:rsid w:val="0096063E"/>
    <w:rsid w:val="00961A1E"/>
    <w:rsid w:val="00961F2F"/>
    <w:rsid w:val="00961FD3"/>
    <w:rsid w:val="0096278C"/>
    <w:rsid w:val="00962913"/>
    <w:rsid w:val="00963172"/>
    <w:rsid w:val="00964F20"/>
    <w:rsid w:val="0096502C"/>
    <w:rsid w:val="00966305"/>
    <w:rsid w:val="00967092"/>
    <w:rsid w:val="009674A2"/>
    <w:rsid w:val="009709AE"/>
    <w:rsid w:val="00971C21"/>
    <w:rsid w:val="00972971"/>
    <w:rsid w:val="00972FB4"/>
    <w:rsid w:val="00974ACC"/>
    <w:rsid w:val="00976172"/>
    <w:rsid w:val="0097619D"/>
    <w:rsid w:val="00976414"/>
    <w:rsid w:val="00976B15"/>
    <w:rsid w:val="00976E77"/>
    <w:rsid w:val="009831D1"/>
    <w:rsid w:val="00983715"/>
    <w:rsid w:val="00984114"/>
    <w:rsid w:val="00984DB6"/>
    <w:rsid w:val="0098696D"/>
    <w:rsid w:val="009875E1"/>
    <w:rsid w:val="00987F18"/>
    <w:rsid w:val="009904B8"/>
    <w:rsid w:val="00990552"/>
    <w:rsid w:val="00991344"/>
    <w:rsid w:val="0099239E"/>
    <w:rsid w:val="009959AF"/>
    <w:rsid w:val="00996E84"/>
    <w:rsid w:val="00997E7F"/>
    <w:rsid w:val="009A06E4"/>
    <w:rsid w:val="009A2CF2"/>
    <w:rsid w:val="009A3C11"/>
    <w:rsid w:val="009A49ED"/>
    <w:rsid w:val="009A4B0D"/>
    <w:rsid w:val="009A5519"/>
    <w:rsid w:val="009A60C1"/>
    <w:rsid w:val="009A77C6"/>
    <w:rsid w:val="009B02FE"/>
    <w:rsid w:val="009B0F66"/>
    <w:rsid w:val="009B0FC0"/>
    <w:rsid w:val="009B2B82"/>
    <w:rsid w:val="009B2C92"/>
    <w:rsid w:val="009B2F87"/>
    <w:rsid w:val="009B3C14"/>
    <w:rsid w:val="009B3D0F"/>
    <w:rsid w:val="009B4671"/>
    <w:rsid w:val="009B501A"/>
    <w:rsid w:val="009B5AB3"/>
    <w:rsid w:val="009C1857"/>
    <w:rsid w:val="009C197C"/>
    <w:rsid w:val="009C1B17"/>
    <w:rsid w:val="009C1CC4"/>
    <w:rsid w:val="009C48B2"/>
    <w:rsid w:val="009C52F5"/>
    <w:rsid w:val="009C5450"/>
    <w:rsid w:val="009C5750"/>
    <w:rsid w:val="009C59B1"/>
    <w:rsid w:val="009C5CD2"/>
    <w:rsid w:val="009C6991"/>
    <w:rsid w:val="009D118D"/>
    <w:rsid w:val="009D1CC9"/>
    <w:rsid w:val="009D2026"/>
    <w:rsid w:val="009D2896"/>
    <w:rsid w:val="009D2C3C"/>
    <w:rsid w:val="009D3561"/>
    <w:rsid w:val="009D36A5"/>
    <w:rsid w:val="009D4CBD"/>
    <w:rsid w:val="009D595A"/>
    <w:rsid w:val="009D6246"/>
    <w:rsid w:val="009D7A13"/>
    <w:rsid w:val="009D7D28"/>
    <w:rsid w:val="009E109D"/>
    <w:rsid w:val="009E1C18"/>
    <w:rsid w:val="009E2D9B"/>
    <w:rsid w:val="009E384E"/>
    <w:rsid w:val="009E4743"/>
    <w:rsid w:val="009E4B7E"/>
    <w:rsid w:val="009E5074"/>
    <w:rsid w:val="009E5564"/>
    <w:rsid w:val="009E57CB"/>
    <w:rsid w:val="009E6595"/>
    <w:rsid w:val="009E7191"/>
    <w:rsid w:val="009E7B16"/>
    <w:rsid w:val="009E7BB5"/>
    <w:rsid w:val="009F173E"/>
    <w:rsid w:val="009F32F3"/>
    <w:rsid w:val="009F44F6"/>
    <w:rsid w:val="009F4D4F"/>
    <w:rsid w:val="009F533F"/>
    <w:rsid w:val="009F7F6E"/>
    <w:rsid w:val="00A0007F"/>
    <w:rsid w:val="00A00252"/>
    <w:rsid w:val="00A00608"/>
    <w:rsid w:val="00A02234"/>
    <w:rsid w:val="00A03008"/>
    <w:rsid w:val="00A0338C"/>
    <w:rsid w:val="00A05857"/>
    <w:rsid w:val="00A060D9"/>
    <w:rsid w:val="00A07487"/>
    <w:rsid w:val="00A078AF"/>
    <w:rsid w:val="00A103EF"/>
    <w:rsid w:val="00A111B6"/>
    <w:rsid w:val="00A112B2"/>
    <w:rsid w:val="00A1169B"/>
    <w:rsid w:val="00A1207B"/>
    <w:rsid w:val="00A12543"/>
    <w:rsid w:val="00A13048"/>
    <w:rsid w:val="00A1419D"/>
    <w:rsid w:val="00A146D1"/>
    <w:rsid w:val="00A15248"/>
    <w:rsid w:val="00A15470"/>
    <w:rsid w:val="00A16A19"/>
    <w:rsid w:val="00A205EF"/>
    <w:rsid w:val="00A206EF"/>
    <w:rsid w:val="00A20AD6"/>
    <w:rsid w:val="00A20F29"/>
    <w:rsid w:val="00A214ED"/>
    <w:rsid w:val="00A223EA"/>
    <w:rsid w:val="00A227F0"/>
    <w:rsid w:val="00A22DEF"/>
    <w:rsid w:val="00A23019"/>
    <w:rsid w:val="00A23493"/>
    <w:rsid w:val="00A251FC"/>
    <w:rsid w:val="00A26410"/>
    <w:rsid w:val="00A30B53"/>
    <w:rsid w:val="00A33F06"/>
    <w:rsid w:val="00A346F9"/>
    <w:rsid w:val="00A359A0"/>
    <w:rsid w:val="00A367B0"/>
    <w:rsid w:val="00A36C9E"/>
    <w:rsid w:val="00A401BC"/>
    <w:rsid w:val="00A43859"/>
    <w:rsid w:val="00A44B25"/>
    <w:rsid w:val="00A45F47"/>
    <w:rsid w:val="00A47BBF"/>
    <w:rsid w:val="00A47E5E"/>
    <w:rsid w:val="00A526E5"/>
    <w:rsid w:val="00A527A8"/>
    <w:rsid w:val="00A53ABF"/>
    <w:rsid w:val="00A54CED"/>
    <w:rsid w:val="00A55FA7"/>
    <w:rsid w:val="00A563AB"/>
    <w:rsid w:val="00A56798"/>
    <w:rsid w:val="00A569E9"/>
    <w:rsid w:val="00A60656"/>
    <w:rsid w:val="00A61478"/>
    <w:rsid w:val="00A61ED4"/>
    <w:rsid w:val="00A628B5"/>
    <w:rsid w:val="00A62A67"/>
    <w:rsid w:val="00A64A67"/>
    <w:rsid w:val="00A65239"/>
    <w:rsid w:val="00A654F0"/>
    <w:rsid w:val="00A669C6"/>
    <w:rsid w:val="00A67A9E"/>
    <w:rsid w:val="00A70F3F"/>
    <w:rsid w:val="00A72241"/>
    <w:rsid w:val="00A726EB"/>
    <w:rsid w:val="00A72C0A"/>
    <w:rsid w:val="00A73974"/>
    <w:rsid w:val="00A73DEC"/>
    <w:rsid w:val="00A74608"/>
    <w:rsid w:val="00A74848"/>
    <w:rsid w:val="00A75693"/>
    <w:rsid w:val="00A8119C"/>
    <w:rsid w:val="00A815F0"/>
    <w:rsid w:val="00A81A78"/>
    <w:rsid w:val="00A835CC"/>
    <w:rsid w:val="00A841AA"/>
    <w:rsid w:val="00A85470"/>
    <w:rsid w:val="00A854A6"/>
    <w:rsid w:val="00A85B0C"/>
    <w:rsid w:val="00A86807"/>
    <w:rsid w:val="00A87316"/>
    <w:rsid w:val="00A875ED"/>
    <w:rsid w:val="00A877A5"/>
    <w:rsid w:val="00A90328"/>
    <w:rsid w:val="00A907B0"/>
    <w:rsid w:val="00A9157A"/>
    <w:rsid w:val="00A920D9"/>
    <w:rsid w:val="00A92ECE"/>
    <w:rsid w:val="00A93230"/>
    <w:rsid w:val="00A94154"/>
    <w:rsid w:val="00A94C07"/>
    <w:rsid w:val="00A952F5"/>
    <w:rsid w:val="00A958B9"/>
    <w:rsid w:val="00A975B7"/>
    <w:rsid w:val="00A97FB3"/>
    <w:rsid w:val="00AA06FB"/>
    <w:rsid w:val="00AA1CE7"/>
    <w:rsid w:val="00AA1D58"/>
    <w:rsid w:val="00AA20A9"/>
    <w:rsid w:val="00AA2C33"/>
    <w:rsid w:val="00AA33CB"/>
    <w:rsid w:val="00AA39F8"/>
    <w:rsid w:val="00AA3FFD"/>
    <w:rsid w:val="00AA40FC"/>
    <w:rsid w:val="00AA4624"/>
    <w:rsid w:val="00AA7A3E"/>
    <w:rsid w:val="00AA7AE0"/>
    <w:rsid w:val="00AB0984"/>
    <w:rsid w:val="00AB1FA0"/>
    <w:rsid w:val="00AB2F5A"/>
    <w:rsid w:val="00AB3BB8"/>
    <w:rsid w:val="00AB4A94"/>
    <w:rsid w:val="00AB4C1A"/>
    <w:rsid w:val="00AB4F06"/>
    <w:rsid w:val="00AB5BE5"/>
    <w:rsid w:val="00AB602D"/>
    <w:rsid w:val="00AB613E"/>
    <w:rsid w:val="00AB6A0C"/>
    <w:rsid w:val="00AB6B9F"/>
    <w:rsid w:val="00AB767F"/>
    <w:rsid w:val="00AB76B6"/>
    <w:rsid w:val="00AB7CFA"/>
    <w:rsid w:val="00AC04D1"/>
    <w:rsid w:val="00AC1AAD"/>
    <w:rsid w:val="00AC1D37"/>
    <w:rsid w:val="00AC21E5"/>
    <w:rsid w:val="00AC34F1"/>
    <w:rsid w:val="00AC4917"/>
    <w:rsid w:val="00AC4ACF"/>
    <w:rsid w:val="00AC4DF9"/>
    <w:rsid w:val="00AC63F5"/>
    <w:rsid w:val="00AC6451"/>
    <w:rsid w:val="00AC667E"/>
    <w:rsid w:val="00AC673E"/>
    <w:rsid w:val="00AC6ECA"/>
    <w:rsid w:val="00AD08E6"/>
    <w:rsid w:val="00AD10F4"/>
    <w:rsid w:val="00AD1DC3"/>
    <w:rsid w:val="00AD24E0"/>
    <w:rsid w:val="00AD254B"/>
    <w:rsid w:val="00AD2897"/>
    <w:rsid w:val="00AD2F30"/>
    <w:rsid w:val="00AD41BC"/>
    <w:rsid w:val="00AD459C"/>
    <w:rsid w:val="00AD4743"/>
    <w:rsid w:val="00AD5386"/>
    <w:rsid w:val="00AD556D"/>
    <w:rsid w:val="00AD6434"/>
    <w:rsid w:val="00AD6786"/>
    <w:rsid w:val="00AE02D8"/>
    <w:rsid w:val="00AE11DD"/>
    <w:rsid w:val="00AE14C2"/>
    <w:rsid w:val="00AE22C7"/>
    <w:rsid w:val="00AE37B3"/>
    <w:rsid w:val="00AE3BFB"/>
    <w:rsid w:val="00AE406D"/>
    <w:rsid w:val="00AE4CE0"/>
    <w:rsid w:val="00AE6C96"/>
    <w:rsid w:val="00AE7718"/>
    <w:rsid w:val="00AF194F"/>
    <w:rsid w:val="00AF4192"/>
    <w:rsid w:val="00AF5371"/>
    <w:rsid w:val="00AF5865"/>
    <w:rsid w:val="00AF6F9E"/>
    <w:rsid w:val="00AF7B9A"/>
    <w:rsid w:val="00B00086"/>
    <w:rsid w:val="00B0046E"/>
    <w:rsid w:val="00B013D2"/>
    <w:rsid w:val="00B01748"/>
    <w:rsid w:val="00B0338D"/>
    <w:rsid w:val="00B04341"/>
    <w:rsid w:val="00B04368"/>
    <w:rsid w:val="00B04C5F"/>
    <w:rsid w:val="00B04F2F"/>
    <w:rsid w:val="00B05422"/>
    <w:rsid w:val="00B06767"/>
    <w:rsid w:val="00B07CDD"/>
    <w:rsid w:val="00B11103"/>
    <w:rsid w:val="00B120B1"/>
    <w:rsid w:val="00B125A7"/>
    <w:rsid w:val="00B1320D"/>
    <w:rsid w:val="00B13A1B"/>
    <w:rsid w:val="00B141D7"/>
    <w:rsid w:val="00B14654"/>
    <w:rsid w:val="00B15480"/>
    <w:rsid w:val="00B15513"/>
    <w:rsid w:val="00B1552D"/>
    <w:rsid w:val="00B15B58"/>
    <w:rsid w:val="00B171E4"/>
    <w:rsid w:val="00B17998"/>
    <w:rsid w:val="00B20709"/>
    <w:rsid w:val="00B208E4"/>
    <w:rsid w:val="00B21E16"/>
    <w:rsid w:val="00B22DBB"/>
    <w:rsid w:val="00B23103"/>
    <w:rsid w:val="00B274E8"/>
    <w:rsid w:val="00B27C82"/>
    <w:rsid w:val="00B30A9F"/>
    <w:rsid w:val="00B30C1E"/>
    <w:rsid w:val="00B3133C"/>
    <w:rsid w:val="00B316E5"/>
    <w:rsid w:val="00B3193D"/>
    <w:rsid w:val="00B319A4"/>
    <w:rsid w:val="00B321CC"/>
    <w:rsid w:val="00B32610"/>
    <w:rsid w:val="00B32D3D"/>
    <w:rsid w:val="00B344D2"/>
    <w:rsid w:val="00B34BDB"/>
    <w:rsid w:val="00B3581A"/>
    <w:rsid w:val="00B35E22"/>
    <w:rsid w:val="00B360FC"/>
    <w:rsid w:val="00B36650"/>
    <w:rsid w:val="00B36E67"/>
    <w:rsid w:val="00B40511"/>
    <w:rsid w:val="00B405FA"/>
    <w:rsid w:val="00B40A59"/>
    <w:rsid w:val="00B415C4"/>
    <w:rsid w:val="00B41C15"/>
    <w:rsid w:val="00B425E7"/>
    <w:rsid w:val="00B43355"/>
    <w:rsid w:val="00B435D9"/>
    <w:rsid w:val="00B436A0"/>
    <w:rsid w:val="00B44583"/>
    <w:rsid w:val="00B447BE"/>
    <w:rsid w:val="00B44BD8"/>
    <w:rsid w:val="00B451FD"/>
    <w:rsid w:val="00B46B9B"/>
    <w:rsid w:val="00B47100"/>
    <w:rsid w:val="00B507CD"/>
    <w:rsid w:val="00B5083A"/>
    <w:rsid w:val="00B50ED5"/>
    <w:rsid w:val="00B51B13"/>
    <w:rsid w:val="00B52018"/>
    <w:rsid w:val="00B52D44"/>
    <w:rsid w:val="00B532AC"/>
    <w:rsid w:val="00B53A11"/>
    <w:rsid w:val="00B53FB8"/>
    <w:rsid w:val="00B55E2F"/>
    <w:rsid w:val="00B57BF0"/>
    <w:rsid w:val="00B60768"/>
    <w:rsid w:val="00B60D91"/>
    <w:rsid w:val="00B61110"/>
    <w:rsid w:val="00B62DC8"/>
    <w:rsid w:val="00B62DCE"/>
    <w:rsid w:val="00B63083"/>
    <w:rsid w:val="00B64805"/>
    <w:rsid w:val="00B64E3A"/>
    <w:rsid w:val="00B657F3"/>
    <w:rsid w:val="00B66FEC"/>
    <w:rsid w:val="00B67A52"/>
    <w:rsid w:val="00B70BF3"/>
    <w:rsid w:val="00B71CB2"/>
    <w:rsid w:val="00B73609"/>
    <w:rsid w:val="00B7362D"/>
    <w:rsid w:val="00B74F9E"/>
    <w:rsid w:val="00B75537"/>
    <w:rsid w:val="00B7574F"/>
    <w:rsid w:val="00B75BFD"/>
    <w:rsid w:val="00B76117"/>
    <w:rsid w:val="00B77168"/>
    <w:rsid w:val="00B800D1"/>
    <w:rsid w:val="00B806D1"/>
    <w:rsid w:val="00B80CD6"/>
    <w:rsid w:val="00B811BF"/>
    <w:rsid w:val="00B81432"/>
    <w:rsid w:val="00B81E1E"/>
    <w:rsid w:val="00B83FD8"/>
    <w:rsid w:val="00B860CB"/>
    <w:rsid w:val="00B873FC"/>
    <w:rsid w:val="00B877DD"/>
    <w:rsid w:val="00B900B2"/>
    <w:rsid w:val="00B90446"/>
    <w:rsid w:val="00B90884"/>
    <w:rsid w:val="00B90F5E"/>
    <w:rsid w:val="00B90FF0"/>
    <w:rsid w:val="00B9291A"/>
    <w:rsid w:val="00B92BC1"/>
    <w:rsid w:val="00B932CD"/>
    <w:rsid w:val="00B944FC"/>
    <w:rsid w:val="00B9499D"/>
    <w:rsid w:val="00B952E5"/>
    <w:rsid w:val="00B968DC"/>
    <w:rsid w:val="00B9748F"/>
    <w:rsid w:val="00B976A3"/>
    <w:rsid w:val="00BA06EE"/>
    <w:rsid w:val="00BA11CA"/>
    <w:rsid w:val="00BA1952"/>
    <w:rsid w:val="00BA1F67"/>
    <w:rsid w:val="00BA21AE"/>
    <w:rsid w:val="00BA418C"/>
    <w:rsid w:val="00BA4833"/>
    <w:rsid w:val="00BA4AB4"/>
    <w:rsid w:val="00BA60DD"/>
    <w:rsid w:val="00BA7DCA"/>
    <w:rsid w:val="00BB0202"/>
    <w:rsid w:val="00BB2A00"/>
    <w:rsid w:val="00BB2B05"/>
    <w:rsid w:val="00BB34B0"/>
    <w:rsid w:val="00BB3540"/>
    <w:rsid w:val="00BB3749"/>
    <w:rsid w:val="00BB3E5E"/>
    <w:rsid w:val="00BB5750"/>
    <w:rsid w:val="00BB5977"/>
    <w:rsid w:val="00BB6642"/>
    <w:rsid w:val="00BB6E9D"/>
    <w:rsid w:val="00BB708E"/>
    <w:rsid w:val="00BB72C1"/>
    <w:rsid w:val="00BB78A3"/>
    <w:rsid w:val="00BC0183"/>
    <w:rsid w:val="00BC0954"/>
    <w:rsid w:val="00BC30D9"/>
    <w:rsid w:val="00BC3482"/>
    <w:rsid w:val="00BC3F99"/>
    <w:rsid w:val="00BC48CB"/>
    <w:rsid w:val="00BC53CD"/>
    <w:rsid w:val="00BC5786"/>
    <w:rsid w:val="00BC785C"/>
    <w:rsid w:val="00BD18CF"/>
    <w:rsid w:val="00BD1C77"/>
    <w:rsid w:val="00BD316F"/>
    <w:rsid w:val="00BD4F5C"/>
    <w:rsid w:val="00BD53D5"/>
    <w:rsid w:val="00BD5BFF"/>
    <w:rsid w:val="00BD5E72"/>
    <w:rsid w:val="00BD71F9"/>
    <w:rsid w:val="00BD7260"/>
    <w:rsid w:val="00BD7A7D"/>
    <w:rsid w:val="00BD7F4F"/>
    <w:rsid w:val="00BE0103"/>
    <w:rsid w:val="00BE0E29"/>
    <w:rsid w:val="00BE1EB2"/>
    <w:rsid w:val="00BE69A8"/>
    <w:rsid w:val="00BE6DA6"/>
    <w:rsid w:val="00BE72CF"/>
    <w:rsid w:val="00BE74A3"/>
    <w:rsid w:val="00BF136D"/>
    <w:rsid w:val="00BF14E2"/>
    <w:rsid w:val="00BF1C99"/>
    <w:rsid w:val="00BF3B42"/>
    <w:rsid w:val="00BF4124"/>
    <w:rsid w:val="00C004B6"/>
    <w:rsid w:val="00C0102E"/>
    <w:rsid w:val="00C0370D"/>
    <w:rsid w:val="00C039FC"/>
    <w:rsid w:val="00C04D88"/>
    <w:rsid w:val="00C05172"/>
    <w:rsid w:val="00C05342"/>
    <w:rsid w:val="00C06468"/>
    <w:rsid w:val="00C06BCA"/>
    <w:rsid w:val="00C07569"/>
    <w:rsid w:val="00C0757C"/>
    <w:rsid w:val="00C07946"/>
    <w:rsid w:val="00C12464"/>
    <w:rsid w:val="00C12FC4"/>
    <w:rsid w:val="00C13025"/>
    <w:rsid w:val="00C135ED"/>
    <w:rsid w:val="00C14B5A"/>
    <w:rsid w:val="00C16541"/>
    <w:rsid w:val="00C17807"/>
    <w:rsid w:val="00C17FC9"/>
    <w:rsid w:val="00C21A65"/>
    <w:rsid w:val="00C2285D"/>
    <w:rsid w:val="00C22FC4"/>
    <w:rsid w:val="00C249FF"/>
    <w:rsid w:val="00C24C08"/>
    <w:rsid w:val="00C25549"/>
    <w:rsid w:val="00C25651"/>
    <w:rsid w:val="00C269EC"/>
    <w:rsid w:val="00C3002C"/>
    <w:rsid w:val="00C325EF"/>
    <w:rsid w:val="00C34D8A"/>
    <w:rsid w:val="00C34F18"/>
    <w:rsid w:val="00C3514A"/>
    <w:rsid w:val="00C35782"/>
    <w:rsid w:val="00C37566"/>
    <w:rsid w:val="00C37ABB"/>
    <w:rsid w:val="00C4014E"/>
    <w:rsid w:val="00C40AB6"/>
    <w:rsid w:val="00C4121C"/>
    <w:rsid w:val="00C418CE"/>
    <w:rsid w:val="00C43269"/>
    <w:rsid w:val="00C43E03"/>
    <w:rsid w:val="00C44B10"/>
    <w:rsid w:val="00C45A22"/>
    <w:rsid w:val="00C4635D"/>
    <w:rsid w:val="00C46B09"/>
    <w:rsid w:val="00C46F41"/>
    <w:rsid w:val="00C4713A"/>
    <w:rsid w:val="00C47599"/>
    <w:rsid w:val="00C51F3C"/>
    <w:rsid w:val="00C52B61"/>
    <w:rsid w:val="00C52E50"/>
    <w:rsid w:val="00C52F3B"/>
    <w:rsid w:val="00C53952"/>
    <w:rsid w:val="00C540C3"/>
    <w:rsid w:val="00C54E6D"/>
    <w:rsid w:val="00C55198"/>
    <w:rsid w:val="00C5560F"/>
    <w:rsid w:val="00C568EC"/>
    <w:rsid w:val="00C56962"/>
    <w:rsid w:val="00C61290"/>
    <w:rsid w:val="00C61E39"/>
    <w:rsid w:val="00C62CE9"/>
    <w:rsid w:val="00C63D0F"/>
    <w:rsid w:val="00C63EC2"/>
    <w:rsid w:val="00C644B5"/>
    <w:rsid w:val="00C64B63"/>
    <w:rsid w:val="00C65A15"/>
    <w:rsid w:val="00C65E0B"/>
    <w:rsid w:val="00C66901"/>
    <w:rsid w:val="00C67468"/>
    <w:rsid w:val="00C67ADA"/>
    <w:rsid w:val="00C70104"/>
    <w:rsid w:val="00C7015A"/>
    <w:rsid w:val="00C72ED6"/>
    <w:rsid w:val="00C73959"/>
    <w:rsid w:val="00C73F3C"/>
    <w:rsid w:val="00C743F1"/>
    <w:rsid w:val="00C7541B"/>
    <w:rsid w:val="00C75460"/>
    <w:rsid w:val="00C75C41"/>
    <w:rsid w:val="00C75CB6"/>
    <w:rsid w:val="00C767FC"/>
    <w:rsid w:val="00C76B3D"/>
    <w:rsid w:val="00C76BD3"/>
    <w:rsid w:val="00C77C07"/>
    <w:rsid w:val="00C83F82"/>
    <w:rsid w:val="00C8471E"/>
    <w:rsid w:val="00C84DE5"/>
    <w:rsid w:val="00C84FA6"/>
    <w:rsid w:val="00C85608"/>
    <w:rsid w:val="00C86306"/>
    <w:rsid w:val="00C86658"/>
    <w:rsid w:val="00C86FD0"/>
    <w:rsid w:val="00C8765E"/>
    <w:rsid w:val="00C91012"/>
    <w:rsid w:val="00C91D49"/>
    <w:rsid w:val="00C92C2C"/>
    <w:rsid w:val="00C93495"/>
    <w:rsid w:val="00C941AA"/>
    <w:rsid w:val="00C94A6B"/>
    <w:rsid w:val="00C95958"/>
    <w:rsid w:val="00C964E4"/>
    <w:rsid w:val="00C96BE9"/>
    <w:rsid w:val="00C96E06"/>
    <w:rsid w:val="00C96F5A"/>
    <w:rsid w:val="00C976E2"/>
    <w:rsid w:val="00C97F1C"/>
    <w:rsid w:val="00CA03ED"/>
    <w:rsid w:val="00CA0E3B"/>
    <w:rsid w:val="00CA1175"/>
    <w:rsid w:val="00CA11A2"/>
    <w:rsid w:val="00CA1C6F"/>
    <w:rsid w:val="00CA2ADF"/>
    <w:rsid w:val="00CA44EE"/>
    <w:rsid w:val="00CA4AF2"/>
    <w:rsid w:val="00CA4B04"/>
    <w:rsid w:val="00CA54E0"/>
    <w:rsid w:val="00CA5915"/>
    <w:rsid w:val="00CA59A1"/>
    <w:rsid w:val="00CA5B0E"/>
    <w:rsid w:val="00CB0150"/>
    <w:rsid w:val="00CB08E9"/>
    <w:rsid w:val="00CB0A05"/>
    <w:rsid w:val="00CB1107"/>
    <w:rsid w:val="00CB1476"/>
    <w:rsid w:val="00CB1C30"/>
    <w:rsid w:val="00CB3452"/>
    <w:rsid w:val="00CB3F69"/>
    <w:rsid w:val="00CB4807"/>
    <w:rsid w:val="00CB4B93"/>
    <w:rsid w:val="00CB616B"/>
    <w:rsid w:val="00CB677F"/>
    <w:rsid w:val="00CC0699"/>
    <w:rsid w:val="00CC1E9C"/>
    <w:rsid w:val="00CC1F68"/>
    <w:rsid w:val="00CC20AF"/>
    <w:rsid w:val="00CC3B93"/>
    <w:rsid w:val="00CC3C08"/>
    <w:rsid w:val="00CC47BB"/>
    <w:rsid w:val="00CC5028"/>
    <w:rsid w:val="00CC6F6D"/>
    <w:rsid w:val="00CD1093"/>
    <w:rsid w:val="00CD156F"/>
    <w:rsid w:val="00CD1F76"/>
    <w:rsid w:val="00CD2B13"/>
    <w:rsid w:val="00CD5A07"/>
    <w:rsid w:val="00CD6451"/>
    <w:rsid w:val="00CD7A60"/>
    <w:rsid w:val="00CE0E61"/>
    <w:rsid w:val="00CE19A8"/>
    <w:rsid w:val="00CE2ED4"/>
    <w:rsid w:val="00CE3AAB"/>
    <w:rsid w:val="00CE5DE5"/>
    <w:rsid w:val="00CE77CD"/>
    <w:rsid w:val="00CF0CAD"/>
    <w:rsid w:val="00CF0CF8"/>
    <w:rsid w:val="00CF2945"/>
    <w:rsid w:val="00CF3947"/>
    <w:rsid w:val="00CF4B1F"/>
    <w:rsid w:val="00CF59A9"/>
    <w:rsid w:val="00CF5F40"/>
    <w:rsid w:val="00D00E86"/>
    <w:rsid w:val="00D01DDF"/>
    <w:rsid w:val="00D030DC"/>
    <w:rsid w:val="00D0490D"/>
    <w:rsid w:val="00D051D9"/>
    <w:rsid w:val="00D064C8"/>
    <w:rsid w:val="00D07A7B"/>
    <w:rsid w:val="00D11A95"/>
    <w:rsid w:val="00D13171"/>
    <w:rsid w:val="00D1393C"/>
    <w:rsid w:val="00D140E5"/>
    <w:rsid w:val="00D14CC3"/>
    <w:rsid w:val="00D15377"/>
    <w:rsid w:val="00D1767C"/>
    <w:rsid w:val="00D1784F"/>
    <w:rsid w:val="00D208ED"/>
    <w:rsid w:val="00D23071"/>
    <w:rsid w:val="00D23821"/>
    <w:rsid w:val="00D26FCC"/>
    <w:rsid w:val="00D31899"/>
    <w:rsid w:val="00D323AA"/>
    <w:rsid w:val="00D32A86"/>
    <w:rsid w:val="00D344DD"/>
    <w:rsid w:val="00D36758"/>
    <w:rsid w:val="00D36A16"/>
    <w:rsid w:val="00D37151"/>
    <w:rsid w:val="00D41E36"/>
    <w:rsid w:val="00D42B7C"/>
    <w:rsid w:val="00D43056"/>
    <w:rsid w:val="00D432A9"/>
    <w:rsid w:val="00D44AA3"/>
    <w:rsid w:val="00D475FF"/>
    <w:rsid w:val="00D47ED8"/>
    <w:rsid w:val="00D50F85"/>
    <w:rsid w:val="00D51168"/>
    <w:rsid w:val="00D52238"/>
    <w:rsid w:val="00D53001"/>
    <w:rsid w:val="00D53252"/>
    <w:rsid w:val="00D55691"/>
    <w:rsid w:val="00D56B0F"/>
    <w:rsid w:val="00D5772E"/>
    <w:rsid w:val="00D604A6"/>
    <w:rsid w:val="00D60517"/>
    <w:rsid w:val="00D6080A"/>
    <w:rsid w:val="00D6207A"/>
    <w:rsid w:val="00D62109"/>
    <w:rsid w:val="00D6250A"/>
    <w:rsid w:val="00D62BC8"/>
    <w:rsid w:val="00D6334C"/>
    <w:rsid w:val="00D6396F"/>
    <w:rsid w:val="00D63FA9"/>
    <w:rsid w:val="00D66257"/>
    <w:rsid w:val="00D66EE9"/>
    <w:rsid w:val="00D67F49"/>
    <w:rsid w:val="00D700F6"/>
    <w:rsid w:val="00D7175E"/>
    <w:rsid w:val="00D71EA1"/>
    <w:rsid w:val="00D72A23"/>
    <w:rsid w:val="00D73096"/>
    <w:rsid w:val="00D742F4"/>
    <w:rsid w:val="00D802AC"/>
    <w:rsid w:val="00D82B28"/>
    <w:rsid w:val="00D839B6"/>
    <w:rsid w:val="00D84385"/>
    <w:rsid w:val="00D85F80"/>
    <w:rsid w:val="00D87713"/>
    <w:rsid w:val="00D8782D"/>
    <w:rsid w:val="00D87970"/>
    <w:rsid w:val="00D90CC7"/>
    <w:rsid w:val="00D92C09"/>
    <w:rsid w:val="00D947C3"/>
    <w:rsid w:val="00D95B23"/>
    <w:rsid w:val="00D976A3"/>
    <w:rsid w:val="00DA110E"/>
    <w:rsid w:val="00DA3240"/>
    <w:rsid w:val="00DA3C93"/>
    <w:rsid w:val="00DA3F98"/>
    <w:rsid w:val="00DA420B"/>
    <w:rsid w:val="00DA4299"/>
    <w:rsid w:val="00DA495E"/>
    <w:rsid w:val="00DA5D23"/>
    <w:rsid w:val="00DA5DAF"/>
    <w:rsid w:val="00DA7364"/>
    <w:rsid w:val="00DB0499"/>
    <w:rsid w:val="00DB0616"/>
    <w:rsid w:val="00DB0B7F"/>
    <w:rsid w:val="00DB2B27"/>
    <w:rsid w:val="00DC048F"/>
    <w:rsid w:val="00DC0A3B"/>
    <w:rsid w:val="00DC0B64"/>
    <w:rsid w:val="00DC32AD"/>
    <w:rsid w:val="00DC3627"/>
    <w:rsid w:val="00DC3CDA"/>
    <w:rsid w:val="00DC48C0"/>
    <w:rsid w:val="00DC4D57"/>
    <w:rsid w:val="00DD081D"/>
    <w:rsid w:val="00DD32BB"/>
    <w:rsid w:val="00DD3477"/>
    <w:rsid w:val="00DD35FB"/>
    <w:rsid w:val="00DD57EE"/>
    <w:rsid w:val="00DD60CE"/>
    <w:rsid w:val="00DD709B"/>
    <w:rsid w:val="00DD7150"/>
    <w:rsid w:val="00DE0D63"/>
    <w:rsid w:val="00DE1BFA"/>
    <w:rsid w:val="00DE1F74"/>
    <w:rsid w:val="00DE299B"/>
    <w:rsid w:val="00DE310F"/>
    <w:rsid w:val="00DE37ED"/>
    <w:rsid w:val="00DE4155"/>
    <w:rsid w:val="00DE54FF"/>
    <w:rsid w:val="00DE55FA"/>
    <w:rsid w:val="00DE69C5"/>
    <w:rsid w:val="00DE70EF"/>
    <w:rsid w:val="00DE7F75"/>
    <w:rsid w:val="00DF0362"/>
    <w:rsid w:val="00DF04A7"/>
    <w:rsid w:val="00DF09AD"/>
    <w:rsid w:val="00DF1945"/>
    <w:rsid w:val="00DF20F9"/>
    <w:rsid w:val="00DF298F"/>
    <w:rsid w:val="00DF3899"/>
    <w:rsid w:val="00DF5220"/>
    <w:rsid w:val="00DF52BA"/>
    <w:rsid w:val="00DF57C6"/>
    <w:rsid w:val="00DF592B"/>
    <w:rsid w:val="00E01A62"/>
    <w:rsid w:val="00E0265C"/>
    <w:rsid w:val="00E02DF7"/>
    <w:rsid w:val="00E034A6"/>
    <w:rsid w:val="00E04C07"/>
    <w:rsid w:val="00E05854"/>
    <w:rsid w:val="00E05B4B"/>
    <w:rsid w:val="00E062D1"/>
    <w:rsid w:val="00E108D4"/>
    <w:rsid w:val="00E110CF"/>
    <w:rsid w:val="00E111E0"/>
    <w:rsid w:val="00E11A92"/>
    <w:rsid w:val="00E122C9"/>
    <w:rsid w:val="00E135B4"/>
    <w:rsid w:val="00E1388A"/>
    <w:rsid w:val="00E139D2"/>
    <w:rsid w:val="00E13D04"/>
    <w:rsid w:val="00E13E05"/>
    <w:rsid w:val="00E14D26"/>
    <w:rsid w:val="00E15BC7"/>
    <w:rsid w:val="00E16915"/>
    <w:rsid w:val="00E2037D"/>
    <w:rsid w:val="00E215BF"/>
    <w:rsid w:val="00E225D5"/>
    <w:rsid w:val="00E22ABD"/>
    <w:rsid w:val="00E248DD"/>
    <w:rsid w:val="00E24CEE"/>
    <w:rsid w:val="00E25099"/>
    <w:rsid w:val="00E27599"/>
    <w:rsid w:val="00E27853"/>
    <w:rsid w:val="00E27B37"/>
    <w:rsid w:val="00E27F1F"/>
    <w:rsid w:val="00E301A3"/>
    <w:rsid w:val="00E30206"/>
    <w:rsid w:val="00E3045A"/>
    <w:rsid w:val="00E3132F"/>
    <w:rsid w:val="00E3235C"/>
    <w:rsid w:val="00E326D9"/>
    <w:rsid w:val="00E32D35"/>
    <w:rsid w:val="00E32D4C"/>
    <w:rsid w:val="00E341EF"/>
    <w:rsid w:val="00E36774"/>
    <w:rsid w:val="00E405C5"/>
    <w:rsid w:val="00E409CB"/>
    <w:rsid w:val="00E43D8E"/>
    <w:rsid w:val="00E44EC5"/>
    <w:rsid w:val="00E45264"/>
    <w:rsid w:val="00E45699"/>
    <w:rsid w:val="00E46950"/>
    <w:rsid w:val="00E47801"/>
    <w:rsid w:val="00E50917"/>
    <w:rsid w:val="00E51290"/>
    <w:rsid w:val="00E5228D"/>
    <w:rsid w:val="00E52860"/>
    <w:rsid w:val="00E52A0E"/>
    <w:rsid w:val="00E54092"/>
    <w:rsid w:val="00E54CEC"/>
    <w:rsid w:val="00E55C82"/>
    <w:rsid w:val="00E56205"/>
    <w:rsid w:val="00E57B0F"/>
    <w:rsid w:val="00E61A6E"/>
    <w:rsid w:val="00E6216F"/>
    <w:rsid w:val="00E628A8"/>
    <w:rsid w:val="00E640EB"/>
    <w:rsid w:val="00E641EA"/>
    <w:rsid w:val="00E6452B"/>
    <w:rsid w:val="00E6492B"/>
    <w:rsid w:val="00E64EA9"/>
    <w:rsid w:val="00E65B49"/>
    <w:rsid w:val="00E66855"/>
    <w:rsid w:val="00E668E4"/>
    <w:rsid w:val="00E66D53"/>
    <w:rsid w:val="00E67CBF"/>
    <w:rsid w:val="00E67E05"/>
    <w:rsid w:val="00E71B19"/>
    <w:rsid w:val="00E739E1"/>
    <w:rsid w:val="00E74588"/>
    <w:rsid w:val="00E766AB"/>
    <w:rsid w:val="00E774E7"/>
    <w:rsid w:val="00E802A9"/>
    <w:rsid w:val="00E80854"/>
    <w:rsid w:val="00E80957"/>
    <w:rsid w:val="00E80A61"/>
    <w:rsid w:val="00E80ABA"/>
    <w:rsid w:val="00E81315"/>
    <w:rsid w:val="00E81C50"/>
    <w:rsid w:val="00E82F69"/>
    <w:rsid w:val="00E84353"/>
    <w:rsid w:val="00E867DA"/>
    <w:rsid w:val="00E90E6B"/>
    <w:rsid w:val="00E92032"/>
    <w:rsid w:val="00E92284"/>
    <w:rsid w:val="00E93252"/>
    <w:rsid w:val="00E937DD"/>
    <w:rsid w:val="00E9414E"/>
    <w:rsid w:val="00E94487"/>
    <w:rsid w:val="00E950B2"/>
    <w:rsid w:val="00E95196"/>
    <w:rsid w:val="00E958E6"/>
    <w:rsid w:val="00E959D8"/>
    <w:rsid w:val="00E96348"/>
    <w:rsid w:val="00E963B8"/>
    <w:rsid w:val="00E968F4"/>
    <w:rsid w:val="00EA2876"/>
    <w:rsid w:val="00EA448E"/>
    <w:rsid w:val="00EA4DE3"/>
    <w:rsid w:val="00EA4E00"/>
    <w:rsid w:val="00EA5572"/>
    <w:rsid w:val="00EA5A14"/>
    <w:rsid w:val="00EA5F18"/>
    <w:rsid w:val="00EA65CB"/>
    <w:rsid w:val="00EB0E93"/>
    <w:rsid w:val="00EB11F6"/>
    <w:rsid w:val="00EB14B6"/>
    <w:rsid w:val="00EB244E"/>
    <w:rsid w:val="00EB546F"/>
    <w:rsid w:val="00EB5CFF"/>
    <w:rsid w:val="00EB5F9A"/>
    <w:rsid w:val="00EB6289"/>
    <w:rsid w:val="00EB68C5"/>
    <w:rsid w:val="00EB6EAA"/>
    <w:rsid w:val="00EB7577"/>
    <w:rsid w:val="00EB79A7"/>
    <w:rsid w:val="00EC0509"/>
    <w:rsid w:val="00EC1747"/>
    <w:rsid w:val="00EC244E"/>
    <w:rsid w:val="00EC28D6"/>
    <w:rsid w:val="00EC33BD"/>
    <w:rsid w:val="00EC4168"/>
    <w:rsid w:val="00EC4C98"/>
    <w:rsid w:val="00EC520B"/>
    <w:rsid w:val="00EC5561"/>
    <w:rsid w:val="00EC615C"/>
    <w:rsid w:val="00EC678A"/>
    <w:rsid w:val="00EC6AFB"/>
    <w:rsid w:val="00EC79E4"/>
    <w:rsid w:val="00ED0F87"/>
    <w:rsid w:val="00ED14DD"/>
    <w:rsid w:val="00ED1550"/>
    <w:rsid w:val="00ED2F1B"/>
    <w:rsid w:val="00ED3409"/>
    <w:rsid w:val="00ED41C5"/>
    <w:rsid w:val="00ED4759"/>
    <w:rsid w:val="00ED54A6"/>
    <w:rsid w:val="00ED5DDB"/>
    <w:rsid w:val="00ED70E2"/>
    <w:rsid w:val="00ED71DC"/>
    <w:rsid w:val="00EE0073"/>
    <w:rsid w:val="00EE1E67"/>
    <w:rsid w:val="00EE37EE"/>
    <w:rsid w:val="00EF28D8"/>
    <w:rsid w:val="00EF2B3A"/>
    <w:rsid w:val="00EF331B"/>
    <w:rsid w:val="00EF3AA2"/>
    <w:rsid w:val="00EF6CE9"/>
    <w:rsid w:val="00EF78B9"/>
    <w:rsid w:val="00F01684"/>
    <w:rsid w:val="00F019EE"/>
    <w:rsid w:val="00F0405F"/>
    <w:rsid w:val="00F04229"/>
    <w:rsid w:val="00F064A4"/>
    <w:rsid w:val="00F06A23"/>
    <w:rsid w:val="00F071D3"/>
    <w:rsid w:val="00F10223"/>
    <w:rsid w:val="00F113A3"/>
    <w:rsid w:val="00F127CD"/>
    <w:rsid w:val="00F13368"/>
    <w:rsid w:val="00F13427"/>
    <w:rsid w:val="00F13ADD"/>
    <w:rsid w:val="00F13F12"/>
    <w:rsid w:val="00F148C8"/>
    <w:rsid w:val="00F14B73"/>
    <w:rsid w:val="00F14F93"/>
    <w:rsid w:val="00F15146"/>
    <w:rsid w:val="00F16675"/>
    <w:rsid w:val="00F16EC0"/>
    <w:rsid w:val="00F172D1"/>
    <w:rsid w:val="00F20199"/>
    <w:rsid w:val="00F24DE9"/>
    <w:rsid w:val="00F25C69"/>
    <w:rsid w:val="00F26444"/>
    <w:rsid w:val="00F26782"/>
    <w:rsid w:val="00F269AC"/>
    <w:rsid w:val="00F27454"/>
    <w:rsid w:val="00F27734"/>
    <w:rsid w:val="00F30041"/>
    <w:rsid w:val="00F30177"/>
    <w:rsid w:val="00F33041"/>
    <w:rsid w:val="00F35264"/>
    <w:rsid w:val="00F359A3"/>
    <w:rsid w:val="00F36407"/>
    <w:rsid w:val="00F365A3"/>
    <w:rsid w:val="00F36716"/>
    <w:rsid w:val="00F36F20"/>
    <w:rsid w:val="00F3718B"/>
    <w:rsid w:val="00F37331"/>
    <w:rsid w:val="00F37E32"/>
    <w:rsid w:val="00F40460"/>
    <w:rsid w:val="00F41B11"/>
    <w:rsid w:val="00F42666"/>
    <w:rsid w:val="00F426CF"/>
    <w:rsid w:val="00F42909"/>
    <w:rsid w:val="00F42C1F"/>
    <w:rsid w:val="00F446F7"/>
    <w:rsid w:val="00F451E9"/>
    <w:rsid w:val="00F45FDE"/>
    <w:rsid w:val="00F47AF9"/>
    <w:rsid w:val="00F511E5"/>
    <w:rsid w:val="00F51D35"/>
    <w:rsid w:val="00F532E9"/>
    <w:rsid w:val="00F5392B"/>
    <w:rsid w:val="00F53C59"/>
    <w:rsid w:val="00F54BE8"/>
    <w:rsid w:val="00F5784B"/>
    <w:rsid w:val="00F605E4"/>
    <w:rsid w:val="00F60F94"/>
    <w:rsid w:val="00F627F1"/>
    <w:rsid w:val="00F62A54"/>
    <w:rsid w:val="00F6303E"/>
    <w:rsid w:val="00F63801"/>
    <w:rsid w:val="00F63CAD"/>
    <w:rsid w:val="00F66873"/>
    <w:rsid w:val="00F67DBF"/>
    <w:rsid w:val="00F702BA"/>
    <w:rsid w:val="00F70821"/>
    <w:rsid w:val="00F709BB"/>
    <w:rsid w:val="00F71492"/>
    <w:rsid w:val="00F71AF7"/>
    <w:rsid w:val="00F71E50"/>
    <w:rsid w:val="00F72012"/>
    <w:rsid w:val="00F7263E"/>
    <w:rsid w:val="00F72DC9"/>
    <w:rsid w:val="00F73217"/>
    <w:rsid w:val="00F73716"/>
    <w:rsid w:val="00F74A69"/>
    <w:rsid w:val="00F75C3C"/>
    <w:rsid w:val="00F75CDF"/>
    <w:rsid w:val="00F75E53"/>
    <w:rsid w:val="00F762F0"/>
    <w:rsid w:val="00F77547"/>
    <w:rsid w:val="00F80266"/>
    <w:rsid w:val="00F80E1B"/>
    <w:rsid w:val="00F81338"/>
    <w:rsid w:val="00F82820"/>
    <w:rsid w:val="00F83581"/>
    <w:rsid w:val="00F84B30"/>
    <w:rsid w:val="00F86389"/>
    <w:rsid w:val="00F86540"/>
    <w:rsid w:val="00F870B4"/>
    <w:rsid w:val="00F873B6"/>
    <w:rsid w:val="00F87BFF"/>
    <w:rsid w:val="00F906CA"/>
    <w:rsid w:val="00F90A5B"/>
    <w:rsid w:val="00F91122"/>
    <w:rsid w:val="00F923F7"/>
    <w:rsid w:val="00F9288A"/>
    <w:rsid w:val="00F93EEC"/>
    <w:rsid w:val="00F947A7"/>
    <w:rsid w:val="00F950A4"/>
    <w:rsid w:val="00F96096"/>
    <w:rsid w:val="00F96188"/>
    <w:rsid w:val="00F96CE9"/>
    <w:rsid w:val="00F97092"/>
    <w:rsid w:val="00F978AA"/>
    <w:rsid w:val="00FA1531"/>
    <w:rsid w:val="00FA2569"/>
    <w:rsid w:val="00FA2BDE"/>
    <w:rsid w:val="00FA3009"/>
    <w:rsid w:val="00FA326A"/>
    <w:rsid w:val="00FA35D9"/>
    <w:rsid w:val="00FA3BB9"/>
    <w:rsid w:val="00FA5070"/>
    <w:rsid w:val="00FA658D"/>
    <w:rsid w:val="00FA7883"/>
    <w:rsid w:val="00FA7C4B"/>
    <w:rsid w:val="00FB01E5"/>
    <w:rsid w:val="00FB12F1"/>
    <w:rsid w:val="00FB1CF1"/>
    <w:rsid w:val="00FB1D29"/>
    <w:rsid w:val="00FB2863"/>
    <w:rsid w:val="00FB3179"/>
    <w:rsid w:val="00FB3305"/>
    <w:rsid w:val="00FB42D8"/>
    <w:rsid w:val="00FC11C0"/>
    <w:rsid w:val="00FC140E"/>
    <w:rsid w:val="00FC22D7"/>
    <w:rsid w:val="00FC27C2"/>
    <w:rsid w:val="00FC3104"/>
    <w:rsid w:val="00FC3F10"/>
    <w:rsid w:val="00FC52B6"/>
    <w:rsid w:val="00FC6662"/>
    <w:rsid w:val="00FC670A"/>
    <w:rsid w:val="00FC6CD0"/>
    <w:rsid w:val="00FC6F85"/>
    <w:rsid w:val="00FC6FCC"/>
    <w:rsid w:val="00FD02AB"/>
    <w:rsid w:val="00FD07DC"/>
    <w:rsid w:val="00FD0B70"/>
    <w:rsid w:val="00FD1152"/>
    <w:rsid w:val="00FD1D87"/>
    <w:rsid w:val="00FD1E50"/>
    <w:rsid w:val="00FD2455"/>
    <w:rsid w:val="00FD34F0"/>
    <w:rsid w:val="00FD50AC"/>
    <w:rsid w:val="00FD51EE"/>
    <w:rsid w:val="00FD5E73"/>
    <w:rsid w:val="00FD6B22"/>
    <w:rsid w:val="00FD6F25"/>
    <w:rsid w:val="00FD723B"/>
    <w:rsid w:val="00FD79ED"/>
    <w:rsid w:val="00FD7D56"/>
    <w:rsid w:val="00FE09E7"/>
    <w:rsid w:val="00FE0DCB"/>
    <w:rsid w:val="00FE1339"/>
    <w:rsid w:val="00FE1F92"/>
    <w:rsid w:val="00FE261B"/>
    <w:rsid w:val="00FE2C5A"/>
    <w:rsid w:val="00FE3669"/>
    <w:rsid w:val="00FE3A97"/>
    <w:rsid w:val="00FE4AC2"/>
    <w:rsid w:val="00FE5F9E"/>
    <w:rsid w:val="00FE6440"/>
    <w:rsid w:val="00FE6F10"/>
    <w:rsid w:val="00FF095A"/>
    <w:rsid w:val="00FF0DAE"/>
    <w:rsid w:val="00FF3398"/>
    <w:rsid w:val="00FF345F"/>
    <w:rsid w:val="00FF4247"/>
    <w:rsid w:val="00FF61F4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1FFE"/>
  <w15:docId w15:val="{35823FC5-BDAA-4FC6-8CC6-42AED10E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9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BD316F"/>
    <w:rPr>
      <w:rFonts w:cs="Times New Roman"/>
    </w:rPr>
  </w:style>
  <w:style w:type="paragraph" w:styleId="a4">
    <w:name w:val="footer"/>
    <w:basedOn w:val="a"/>
    <w:link w:val="Char0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BD316F"/>
    <w:rPr>
      <w:rFonts w:cs="Times New Roman"/>
    </w:rPr>
  </w:style>
  <w:style w:type="paragraph" w:customStyle="1" w:styleId="fax">
    <w:name w:val="fax"/>
    <w:basedOn w:val="a"/>
    <w:next w:val="a"/>
    <w:rsid w:val="002066AC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keywords">
    <w:name w:val="keywords"/>
    <w:basedOn w:val="a"/>
    <w:next w:val="a"/>
    <w:rsid w:val="002066AC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heading1">
    <w:name w:val="heading1"/>
    <w:basedOn w:val="a"/>
    <w:next w:val="a"/>
    <w:rsid w:val="002066AC"/>
    <w:pPr>
      <w:keepNext/>
      <w:widowControl/>
      <w:wordWrap/>
      <w:overflowPunct w:val="0"/>
      <w:adjustRightInd w:val="0"/>
      <w:spacing w:before="240" w:after="180" w:line="360" w:lineRule="auto"/>
      <w:jc w:val="left"/>
      <w:textAlignment w:val="baseline"/>
    </w:pPr>
    <w:rPr>
      <w:rFonts w:ascii="Arial" w:eastAsia="바탕" w:hAnsi="Arial"/>
      <w:b/>
      <w:kern w:val="0"/>
      <w:sz w:val="32"/>
      <w:szCs w:val="20"/>
      <w:lang w:val="de-DE"/>
    </w:rPr>
  </w:style>
  <w:style w:type="character" w:styleId="a5">
    <w:name w:val="Hyperlink"/>
    <w:rsid w:val="002066AC"/>
    <w:rPr>
      <w:color w:val="0033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3339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3339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refcopy19">
    <w:name w:val="refcopy19"/>
    <w:basedOn w:val="a"/>
    <w:rsid w:val="0009073B"/>
    <w:pPr>
      <w:widowControl/>
      <w:wordWrap/>
      <w:autoSpaceDE/>
      <w:autoSpaceDN/>
      <w:spacing w:before="100" w:beforeAutospacing="1" w:after="100" w:afterAutospacing="1" w:line="240" w:lineRule="auto"/>
      <w:ind w:left="200" w:hanging="140"/>
      <w:jc w:val="left"/>
    </w:pPr>
    <w:rPr>
      <w:rFonts w:ascii="Verdana" w:eastAsia="굴림" w:hAnsi="Verdana" w:cs="굴림"/>
      <w:kern w:val="0"/>
      <w:sz w:val="16"/>
      <w:szCs w:val="16"/>
    </w:rPr>
  </w:style>
  <w:style w:type="character" w:customStyle="1" w:styleId="jrnl">
    <w:name w:val="jrnl"/>
    <w:rsid w:val="0009073B"/>
  </w:style>
  <w:style w:type="character" w:customStyle="1" w:styleId="src1">
    <w:name w:val="src1"/>
    <w:rsid w:val="0009073B"/>
    <w:rPr>
      <w:vanish w:val="0"/>
      <w:webHidden w:val="0"/>
      <w:specVanish w:val="0"/>
    </w:rPr>
  </w:style>
  <w:style w:type="paragraph" w:customStyle="1" w:styleId="address">
    <w:name w:val="address"/>
    <w:basedOn w:val="a"/>
    <w:rsid w:val="00B415C4"/>
    <w:pPr>
      <w:widowControl/>
      <w:wordWrap/>
      <w:overflowPunct w:val="0"/>
      <w:adjustRightInd w:val="0"/>
      <w:spacing w:before="120" w:after="120" w:line="24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email">
    <w:name w:val="email"/>
    <w:basedOn w:val="a"/>
    <w:next w:val="telephone"/>
    <w:rsid w:val="00B415C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telephone">
    <w:name w:val="telephone"/>
    <w:basedOn w:val="email"/>
    <w:next w:val="fax"/>
    <w:rsid w:val="00B415C4"/>
    <w:pPr>
      <w:spacing w:before="0"/>
    </w:pPr>
  </w:style>
  <w:style w:type="character" w:customStyle="1" w:styleId="genmed1">
    <w:name w:val="genmed1"/>
    <w:rsid w:val="00C65A15"/>
    <w:rPr>
      <w:color w:val="666666"/>
    </w:rPr>
  </w:style>
  <w:style w:type="paragraph" w:customStyle="1" w:styleId="a7">
    <w:name w:val="바탕글"/>
    <w:rsid w:val="00C65A1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paragraph" w:styleId="a8">
    <w:name w:val="List Paragraph"/>
    <w:basedOn w:val="a"/>
    <w:uiPriority w:val="34"/>
    <w:qFormat/>
    <w:rsid w:val="00420CD1"/>
    <w:pPr>
      <w:spacing w:after="0" w:line="240" w:lineRule="auto"/>
      <w:ind w:leftChars="400" w:left="800"/>
    </w:pPr>
    <w:rPr>
      <w:rFonts w:ascii="바탕" w:eastAsia="바탕" w:hAnsi="Times New Roman"/>
      <w:szCs w:val="24"/>
    </w:rPr>
  </w:style>
  <w:style w:type="character" w:styleId="a9">
    <w:name w:val="Emphasis"/>
    <w:uiPriority w:val="20"/>
    <w:qFormat/>
    <w:locked/>
    <w:rsid w:val="00420CD1"/>
    <w:rPr>
      <w:b/>
      <w:bCs/>
      <w:i w:val="0"/>
      <w:iCs w:val="0"/>
    </w:rPr>
  </w:style>
  <w:style w:type="character" w:customStyle="1" w:styleId="fclink">
    <w:name w:val="fclink"/>
    <w:basedOn w:val="a0"/>
    <w:rsid w:val="007D4CE8"/>
  </w:style>
  <w:style w:type="character" w:customStyle="1" w:styleId="apple-converted-space">
    <w:name w:val="apple-converted-space"/>
    <w:basedOn w:val="a0"/>
    <w:rsid w:val="004255C8"/>
  </w:style>
  <w:style w:type="character" w:customStyle="1" w:styleId="footer1">
    <w:name w:val="footer1"/>
    <w:rsid w:val="00C2285D"/>
    <w:rPr>
      <w:rFonts w:ascii="Verdana" w:hAnsi="Verdana" w:hint="default"/>
      <w:b/>
      <w:bCs/>
      <w:strike w:val="0"/>
      <w:dstrike w:val="0"/>
      <w:sz w:val="9"/>
      <w:szCs w:val="9"/>
      <w:u w:val="none"/>
      <w:effect w:val="none"/>
    </w:rPr>
  </w:style>
  <w:style w:type="paragraph" w:styleId="aa">
    <w:name w:val="Normal (Web)"/>
    <w:basedOn w:val="a"/>
    <w:uiPriority w:val="99"/>
    <w:unhideWhenUsed/>
    <w:rsid w:val="001C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b">
    <w:name w:val="Table Grid"/>
    <w:basedOn w:val="a1"/>
    <w:locked/>
    <w:rsid w:val="00564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637A66"/>
  </w:style>
  <w:style w:type="character" w:styleId="ad">
    <w:name w:val="FollowedHyperlink"/>
    <w:basedOn w:val="a0"/>
    <w:uiPriority w:val="99"/>
    <w:semiHidden/>
    <w:unhideWhenUsed/>
    <w:rsid w:val="00B41C15"/>
    <w:rPr>
      <w:color w:val="800080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F57C6"/>
    <w:rPr>
      <w:sz w:val="18"/>
      <w:szCs w:val="18"/>
    </w:rPr>
  </w:style>
  <w:style w:type="paragraph" w:styleId="af">
    <w:name w:val="annotation text"/>
    <w:basedOn w:val="a"/>
    <w:link w:val="Char2"/>
    <w:uiPriority w:val="99"/>
    <w:semiHidden/>
    <w:unhideWhenUsed/>
    <w:rsid w:val="00DF5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semiHidden/>
    <w:rsid w:val="00DF57C6"/>
    <w:rPr>
      <w:kern w:val="2"/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F5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DF57C6"/>
    <w:rPr>
      <w:b/>
      <w:bCs/>
      <w:kern w:val="2"/>
      <w:sz w:val="24"/>
      <w:szCs w:val="24"/>
    </w:rPr>
  </w:style>
  <w:style w:type="table" w:styleId="2">
    <w:name w:val="Plain Table 2"/>
    <w:basedOn w:val="a1"/>
    <w:uiPriority w:val="42"/>
    <w:rsid w:val="002709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08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1220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9A96A-F12C-426C-B4DC-D4F1F024A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ody Fluid Identification by Integrated Analysis of DNA Methylation and Body Fluid-Specific Microbial DNA</vt:lpstr>
      <vt:lpstr>Body Fluid Identification by Integrated Analysis of DNA Methylation and Body Fluid-Specific Microbial DNA</vt:lpstr>
    </vt:vector>
  </TitlesOfParts>
  <Company>연세의료원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dy Fluid Identification by Integrated Analysis of DNA Methylation and Body Fluid-Specific Microbial DNA</dc:title>
  <dc:creator>최아진</dc:creator>
  <cp:lastModifiedBy>홍새롬(법의학과)</cp:lastModifiedBy>
  <cp:revision>3</cp:revision>
  <cp:lastPrinted>2017-03-29T07:20:00Z</cp:lastPrinted>
  <dcterms:created xsi:type="dcterms:W3CDTF">2020-10-16T05:55:00Z</dcterms:created>
  <dcterms:modified xsi:type="dcterms:W3CDTF">2020-10-16T05:55:00Z</dcterms:modified>
</cp:coreProperties>
</file>